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B4877A" w14:textId="77777777" w:rsidR="00A62D96" w:rsidRPr="008B696B" w:rsidRDefault="00A62D96" w:rsidP="00A62D96">
      <w:pPr>
        <w:tabs>
          <w:tab w:val="left" w:pos="9876"/>
        </w:tabs>
        <w:jc w:val="left"/>
        <w:rPr>
          <w:rFonts w:asciiTheme="majorHAnsi" w:eastAsia="Times New Roman" w:hAnsiTheme="majorHAnsi" w:cstheme="majorHAnsi"/>
          <w:b/>
          <w:sz w:val="20"/>
          <w:szCs w:val="20"/>
        </w:rPr>
      </w:pPr>
      <w:r w:rsidRPr="008B696B">
        <w:rPr>
          <w:rFonts w:asciiTheme="majorHAnsi" w:eastAsia="Times New Roman" w:hAnsiTheme="majorHAnsi" w:cstheme="majorHAnsi"/>
          <w:b/>
          <w:sz w:val="20"/>
          <w:szCs w:val="20"/>
        </w:rPr>
        <w:t>Table S3. Participants, interventions and outcomes, in the included studies.</w:t>
      </w:r>
    </w:p>
    <w:tbl>
      <w:tblPr>
        <w:tblStyle w:val="Tabellenraster"/>
        <w:tblW w:w="13664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070"/>
        <w:gridCol w:w="822"/>
        <w:gridCol w:w="1118"/>
        <w:gridCol w:w="2072"/>
        <w:gridCol w:w="1812"/>
        <w:gridCol w:w="2788"/>
        <w:gridCol w:w="2045"/>
        <w:gridCol w:w="901"/>
        <w:gridCol w:w="1036"/>
      </w:tblGrid>
      <w:tr w:rsidR="00411D08" w:rsidRPr="008B696B" w14:paraId="524DFFC5" w14:textId="639E5256" w:rsidTr="008D7E7F">
        <w:trPr>
          <w:trHeight w:val="125"/>
          <w:tblHeader/>
        </w:trPr>
        <w:tc>
          <w:tcPr>
            <w:tcW w:w="3010" w:type="dxa"/>
            <w:gridSpan w:val="3"/>
            <w:tcBorders>
              <w:bottom w:val="single" w:sz="2" w:space="0" w:color="A6A6A6" w:themeColor="background1" w:themeShade="A6"/>
            </w:tcBorders>
          </w:tcPr>
          <w:p w14:paraId="43CC68BD" w14:textId="71B5FAE0" w:rsidR="00411D08" w:rsidRPr="008B696B" w:rsidRDefault="00411D08" w:rsidP="00C92FAF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SimSun" w:hAnsiTheme="majorHAnsi" w:cstheme="majorHAnsi"/>
                <w:b/>
                <w:kern w:val="3"/>
                <w:sz w:val="16"/>
                <w:szCs w:val="16"/>
                <w:lang w:eastAsia="zh-CN" w:bidi="hi-IN"/>
              </w:rPr>
              <w:t>Study</w:t>
            </w:r>
          </w:p>
        </w:tc>
        <w:tc>
          <w:tcPr>
            <w:tcW w:w="3884" w:type="dxa"/>
            <w:gridSpan w:val="2"/>
            <w:tcBorders>
              <w:bottom w:val="single" w:sz="2" w:space="0" w:color="A6A6A6" w:themeColor="background1" w:themeShade="A6"/>
            </w:tcBorders>
          </w:tcPr>
          <w:p w14:paraId="4B3CF079" w14:textId="1F91DA9F" w:rsidR="00411D08" w:rsidRPr="008B696B" w:rsidRDefault="00411D08" w:rsidP="00C92FAF">
            <w:pPr>
              <w:jc w:val="left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8B696B">
              <w:rPr>
                <w:rFonts w:asciiTheme="majorHAnsi" w:eastAsia="SimSun" w:hAnsiTheme="majorHAnsi" w:cstheme="majorHAnsi"/>
                <w:b/>
                <w:kern w:val="3"/>
                <w:sz w:val="16"/>
                <w:szCs w:val="16"/>
                <w:lang w:eastAsia="zh-CN" w:bidi="hi-IN"/>
              </w:rPr>
              <w:t>Participants</w:t>
            </w:r>
          </w:p>
        </w:tc>
        <w:tc>
          <w:tcPr>
            <w:tcW w:w="5734" w:type="dxa"/>
            <w:gridSpan w:val="3"/>
            <w:tcBorders>
              <w:bottom w:val="single" w:sz="2" w:space="0" w:color="A6A6A6" w:themeColor="background1" w:themeShade="A6"/>
            </w:tcBorders>
          </w:tcPr>
          <w:p w14:paraId="7F6BD82B" w14:textId="5412E285" w:rsidR="00411D08" w:rsidRPr="008B696B" w:rsidRDefault="00411D08" w:rsidP="00C92FAF">
            <w:pPr>
              <w:jc w:val="left"/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b/>
                <w:sz w:val="16"/>
                <w:szCs w:val="16"/>
              </w:rPr>
              <w:t>Intervention</w:t>
            </w:r>
          </w:p>
        </w:tc>
        <w:tc>
          <w:tcPr>
            <w:tcW w:w="1036" w:type="dxa"/>
            <w:tcBorders>
              <w:bottom w:val="single" w:sz="2" w:space="0" w:color="A6A6A6" w:themeColor="background1" w:themeShade="A6"/>
            </w:tcBorders>
          </w:tcPr>
          <w:p w14:paraId="4BC99026" w14:textId="06DAD229" w:rsidR="00411D08" w:rsidRPr="008B696B" w:rsidRDefault="00411D08" w:rsidP="00C92FAF">
            <w:pPr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b/>
                <w:bCs/>
                <w:color w:val="000000"/>
                <w:kern w:val="3"/>
                <w:sz w:val="16"/>
                <w:szCs w:val="16"/>
                <w:lang w:eastAsia="de-CH" w:bidi="hi-IN"/>
              </w:rPr>
              <w:t>Outcomes</w:t>
            </w:r>
          </w:p>
        </w:tc>
      </w:tr>
      <w:tr w:rsidR="005862C1" w:rsidRPr="008B696B" w14:paraId="41BF724F" w14:textId="0EABD2A8" w:rsidTr="008D7E7F">
        <w:trPr>
          <w:tblHeader/>
        </w:trPr>
        <w:tc>
          <w:tcPr>
            <w:tcW w:w="1070" w:type="dxa"/>
            <w:tcBorders>
              <w:top w:val="single" w:sz="2" w:space="0" w:color="A6A6A6" w:themeColor="background1" w:themeShade="A6"/>
              <w:bottom w:val="double" w:sz="4" w:space="0" w:color="auto"/>
            </w:tcBorders>
          </w:tcPr>
          <w:p w14:paraId="4947EA37" w14:textId="39852F6D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SimSun" w:hAnsiTheme="majorHAnsi" w:cstheme="majorHAnsi"/>
                <w:b/>
                <w:kern w:val="3"/>
                <w:sz w:val="16"/>
                <w:szCs w:val="16"/>
                <w:lang w:eastAsia="zh-CN" w:bidi="hi-IN"/>
              </w:rPr>
              <w:t>First author, year</w:t>
            </w:r>
          </w:p>
        </w:tc>
        <w:tc>
          <w:tcPr>
            <w:tcW w:w="822" w:type="dxa"/>
            <w:tcBorders>
              <w:top w:val="single" w:sz="2" w:space="0" w:color="A6A6A6" w:themeColor="background1" w:themeShade="A6"/>
              <w:bottom w:val="double" w:sz="4" w:space="0" w:color="auto"/>
            </w:tcBorders>
          </w:tcPr>
          <w:p w14:paraId="66F1109A" w14:textId="4608BB7F" w:rsidR="005862C1" w:rsidRPr="008B696B" w:rsidRDefault="00C92FAF" w:rsidP="00C92FAF">
            <w:pPr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SimSun" w:hAnsiTheme="majorHAnsi" w:cstheme="majorHAnsi"/>
                <w:b/>
                <w:kern w:val="3"/>
                <w:sz w:val="16"/>
                <w:szCs w:val="16"/>
                <w:lang w:eastAsia="zh-CN" w:bidi="hi-IN"/>
              </w:rPr>
              <w:t>Location</w:t>
            </w:r>
          </w:p>
        </w:tc>
        <w:tc>
          <w:tcPr>
            <w:tcW w:w="1118" w:type="dxa"/>
            <w:tcBorders>
              <w:top w:val="single" w:sz="2" w:space="0" w:color="A6A6A6" w:themeColor="background1" w:themeShade="A6"/>
              <w:bottom w:val="double" w:sz="4" w:space="0" w:color="auto"/>
            </w:tcBorders>
          </w:tcPr>
          <w:p w14:paraId="4916CEDE" w14:textId="41C4ABEB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b/>
                <w:bCs/>
                <w:color w:val="000000"/>
                <w:kern w:val="3"/>
                <w:sz w:val="16"/>
                <w:szCs w:val="16"/>
                <w:lang w:eastAsia="de-CH" w:bidi="hi-IN"/>
              </w:rPr>
              <w:t>Design, period</w:t>
            </w:r>
            <w:r w:rsidR="002A1E31" w:rsidRPr="008B696B">
              <w:rPr>
                <w:rFonts w:ascii="Arial" w:eastAsia="Times New Roman" w:hAnsi="Arial" w:cs="Arial"/>
                <w:color w:val="000000"/>
                <w:kern w:val="3"/>
                <w:sz w:val="16"/>
                <w:szCs w:val="16"/>
                <w:vertAlign w:val="superscript"/>
                <w:lang w:eastAsia="de-CH" w:bidi="hi-IN"/>
              </w:rPr>
              <w:t>*</w:t>
            </w:r>
          </w:p>
        </w:tc>
        <w:tc>
          <w:tcPr>
            <w:tcW w:w="2072" w:type="dxa"/>
            <w:tcBorders>
              <w:top w:val="single" w:sz="2" w:space="0" w:color="A6A6A6" w:themeColor="background1" w:themeShade="A6"/>
              <w:bottom w:val="double" w:sz="4" w:space="0" w:color="auto"/>
            </w:tcBorders>
          </w:tcPr>
          <w:p w14:paraId="2DB72E4B" w14:textId="6BBD3296" w:rsidR="005862C1" w:rsidRPr="008B696B" w:rsidRDefault="00C92FAF" w:rsidP="00C92FAF">
            <w:pPr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b/>
                <w:bCs/>
                <w:color w:val="000000"/>
                <w:kern w:val="3"/>
                <w:sz w:val="16"/>
                <w:szCs w:val="16"/>
                <w:lang w:eastAsia="de-CH" w:bidi="hi-IN"/>
              </w:rPr>
              <w:t>Included</w:t>
            </w:r>
          </w:p>
        </w:tc>
        <w:tc>
          <w:tcPr>
            <w:tcW w:w="1812" w:type="dxa"/>
            <w:tcBorders>
              <w:top w:val="single" w:sz="2" w:space="0" w:color="A6A6A6" w:themeColor="background1" w:themeShade="A6"/>
              <w:bottom w:val="double" w:sz="4" w:space="0" w:color="auto"/>
            </w:tcBorders>
          </w:tcPr>
          <w:p w14:paraId="6777BBD9" w14:textId="2991CDEF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SimSun" w:hAnsiTheme="majorHAnsi" w:cstheme="majorHAnsi"/>
                <w:b/>
                <w:kern w:val="3"/>
                <w:sz w:val="16"/>
                <w:szCs w:val="16"/>
                <w:lang w:eastAsia="zh-CN" w:bidi="hi-IN"/>
              </w:rPr>
              <w:t>Excluded</w:t>
            </w:r>
          </w:p>
        </w:tc>
        <w:tc>
          <w:tcPr>
            <w:tcW w:w="2788" w:type="dxa"/>
            <w:tcBorders>
              <w:top w:val="single" w:sz="2" w:space="0" w:color="A6A6A6" w:themeColor="background1" w:themeShade="A6"/>
              <w:bottom w:val="double" w:sz="4" w:space="0" w:color="auto"/>
            </w:tcBorders>
          </w:tcPr>
          <w:p w14:paraId="5E1D203F" w14:textId="29EA208D" w:rsidR="005862C1" w:rsidRPr="008B696B" w:rsidRDefault="00E74A7B" w:rsidP="00C92FAF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b/>
                <w:bCs/>
                <w:color w:val="000000"/>
                <w:kern w:val="3"/>
                <w:sz w:val="16"/>
                <w:szCs w:val="16"/>
                <w:lang w:eastAsia="de-CH" w:bidi="hi-IN"/>
              </w:rPr>
              <w:t>Care delivered</w:t>
            </w:r>
          </w:p>
        </w:tc>
        <w:tc>
          <w:tcPr>
            <w:tcW w:w="2045" w:type="dxa"/>
            <w:tcBorders>
              <w:top w:val="single" w:sz="2" w:space="0" w:color="A6A6A6" w:themeColor="background1" w:themeShade="A6"/>
              <w:bottom w:val="double" w:sz="4" w:space="0" w:color="auto"/>
            </w:tcBorders>
          </w:tcPr>
          <w:p w14:paraId="1E6AF392" w14:textId="21FD0EF0" w:rsidR="005862C1" w:rsidRPr="008B696B" w:rsidRDefault="00605EEB" w:rsidP="00605EEB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SimSun" w:hAnsiTheme="majorHAnsi" w:cstheme="majorHAnsi"/>
                <w:b/>
                <w:kern w:val="3"/>
                <w:sz w:val="16"/>
                <w:szCs w:val="16"/>
                <w:lang w:eastAsia="zh-CN" w:bidi="hi-IN"/>
              </w:rPr>
              <w:t>Clinical autonomy</w:t>
            </w:r>
          </w:p>
        </w:tc>
        <w:tc>
          <w:tcPr>
            <w:tcW w:w="901" w:type="dxa"/>
            <w:tcBorders>
              <w:top w:val="single" w:sz="2" w:space="0" w:color="A6A6A6" w:themeColor="background1" w:themeShade="A6"/>
              <w:bottom w:val="double" w:sz="4" w:space="0" w:color="auto"/>
            </w:tcBorders>
          </w:tcPr>
          <w:p w14:paraId="23DCAFC9" w14:textId="0D69124B" w:rsidR="005862C1" w:rsidRPr="008B696B" w:rsidRDefault="00411D08" w:rsidP="00C92FAF">
            <w:pPr>
              <w:jc w:val="left"/>
              <w:rPr>
                <w:rFonts w:asciiTheme="majorHAnsi" w:eastAsia="SimSun" w:hAnsiTheme="majorHAnsi" w:cstheme="majorHAnsi"/>
                <w:b/>
                <w:kern w:val="3"/>
                <w:sz w:val="16"/>
                <w:szCs w:val="16"/>
                <w:lang w:eastAsia="zh-CN" w:bidi="hi-IN"/>
              </w:rPr>
            </w:pPr>
            <w:r w:rsidRPr="008B696B">
              <w:rPr>
                <w:rFonts w:asciiTheme="majorHAnsi" w:eastAsia="Times New Roman" w:hAnsiTheme="majorHAnsi" w:cstheme="majorHAnsi"/>
                <w:b/>
                <w:bCs/>
                <w:color w:val="000000"/>
                <w:kern w:val="3"/>
                <w:sz w:val="16"/>
                <w:szCs w:val="16"/>
                <w:lang w:eastAsia="de-CH" w:bidi="hi-IN"/>
              </w:rPr>
              <w:t>Follow-up,</w:t>
            </w:r>
            <w:r w:rsidRPr="008B696B">
              <w:rPr>
                <w:rFonts w:asciiTheme="majorHAnsi" w:eastAsia="SimSun" w:hAnsiTheme="majorHAnsi" w:cstheme="majorHAnsi"/>
                <w:b/>
                <w:kern w:val="3"/>
                <w:sz w:val="16"/>
                <w:szCs w:val="16"/>
                <w:lang w:eastAsia="zh-CN" w:bidi="hi-IN"/>
              </w:rPr>
              <w:t xml:space="preserve"> </w:t>
            </w:r>
            <w:r w:rsidR="005862C1" w:rsidRPr="008B696B">
              <w:rPr>
                <w:rFonts w:asciiTheme="majorHAnsi" w:eastAsia="SimSun" w:hAnsiTheme="majorHAnsi" w:cstheme="majorHAnsi"/>
                <w:b/>
                <w:kern w:val="3"/>
                <w:sz w:val="16"/>
                <w:szCs w:val="16"/>
                <w:lang w:eastAsia="zh-CN" w:bidi="hi-IN"/>
              </w:rPr>
              <w:t>months</w:t>
            </w:r>
          </w:p>
        </w:tc>
        <w:tc>
          <w:tcPr>
            <w:tcW w:w="1036" w:type="dxa"/>
            <w:tcBorders>
              <w:top w:val="single" w:sz="2" w:space="0" w:color="A6A6A6" w:themeColor="background1" w:themeShade="A6"/>
              <w:bottom w:val="double" w:sz="4" w:space="0" w:color="auto"/>
            </w:tcBorders>
          </w:tcPr>
          <w:p w14:paraId="70BD2A21" w14:textId="1E9586A9" w:rsidR="005862C1" w:rsidRPr="008B696B" w:rsidRDefault="00E74A7B" w:rsidP="00C92FAF">
            <w:pPr>
              <w:widowControl w:val="0"/>
              <w:suppressAutoHyphens/>
              <w:autoSpaceDN w:val="0"/>
              <w:jc w:val="left"/>
              <w:textAlignment w:val="baseline"/>
              <w:rPr>
                <w:rFonts w:asciiTheme="majorHAnsi" w:eastAsia="SimSun" w:hAnsiTheme="majorHAnsi" w:cstheme="majorHAnsi"/>
                <w:b/>
                <w:kern w:val="3"/>
                <w:sz w:val="16"/>
                <w:szCs w:val="16"/>
                <w:lang w:eastAsia="zh-CN" w:bidi="hi-IN"/>
              </w:rPr>
            </w:pPr>
            <w:r w:rsidRPr="008B696B">
              <w:rPr>
                <w:rFonts w:asciiTheme="majorHAnsi" w:eastAsia="SimSun" w:hAnsiTheme="majorHAnsi" w:cstheme="majorHAnsi"/>
                <w:b/>
                <w:kern w:val="3"/>
                <w:sz w:val="16"/>
                <w:szCs w:val="16"/>
                <w:lang w:eastAsia="zh-CN" w:bidi="hi-IN"/>
              </w:rPr>
              <w:t>R</w:t>
            </w:r>
            <w:r w:rsidR="005862C1" w:rsidRPr="008B696B">
              <w:rPr>
                <w:rFonts w:asciiTheme="majorHAnsi" w:eastAsia="SimSun" w:hAnsiTheme="majorHAnsi" w:cstheme="majorHAnsi"/>
                <w:b/>
                <w:kern w:val="3"/>
                <w:sz w:val="16"/>
                <w:szCs w:val="16"/>
                <w:lang w:eastAsia="zh-CN" w:bidi="hi-IN"/>
              </w:rPr>
              <w:t>eported</w:t>
            </w:r>
          </w:p>
        </w:tc>
      </w:tr>
      <w:tr w:rsidR="005862C1" w:rsidRPr="008B696B" w14:paraId="4A7ADE58" w14:textId="24062F8C" w:rsidTr="008D7E7F">
        <w:trPr>
          <w:trHeight w:val="1573"/>
        </w:trPr>
        <w:tc>
          <w:tcPr>
            <w:tcW w:w="1070" w:type="dxa"/>
            <w:tcBorders>
              <w:top w:val="double" w:sz="4" w:space="0" w:color="auto"/>
            </w:tcBorders>
          </w:tcPr>
          <w:p w14:paraId="508666C2" w14:textId="0EAD2A92" w:rsidR="005862C1" w:rsidRPr="008B696B" w:rsidRDefault="005862C1" w:rsidP="00C92FAF">
            <w:pPr>
              <w:widowControl w:val="0"/>
              <w:suppressAutoHyphens/>
              <w:autoSpaceDN w:val="0"/>
              <w:jc w:val="left"/>
              <w:textAlignment w:val="baseline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Fairall, 2012 [18].</w:t>
            </w:r>
          </w:p>
        </w:tc>
        <w:tc>
          <w:tcPr>
            <w:tcW w:w="822" w:type="dxa"/>
            <w:tcBorders>
              <w:top w:val="double" w:sz="4" w:space="0" w:color="auto"/>
            </w:tcBorders>
          </w:tcPr>
          <w:p w14:paraId="4F20EEED" w14:textId="37DCCE2B" w:rsidR="005862C1" w:rsidRPr="008B696B" w:rsidRDefault="00411D08" w:rsidP="00C92FAF">
            <w:pPr>
              <w:widowControl w:val="0"/>
              <w:suppressAutoHyphens/>
              <w:autoSpaceDN w:val="0"/>
              <w:jc w:val="left"/>
              <w:textAlignment w:val="baseline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ZA 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2</w:t>
            </w:r>
          </w:p>
        </w:tc>
        <w:tc>
          <w:tcPr>
            <w:tcW w:w="1118" w:type="dxa"/>
            <w:tcBorders>
              <w:top w:val="double" w:sz="4" w:space="0" w:color="auto"/>
            </w:tcBorders>
          </w:tcPr>
          <w:p w14:paraId="3D7ADAC1" w14:textId="117132F8" w:rsidR="005862C1" w:rsidRPr="008B696B" w:rsidRDefault="005862C1" w:rsidP="00CA4369">
            <w:pPr>
              <w:widowControl w:val="0"/>
              <w:suppressAutoHyphens/>
              <w:autoSpaceDN w:val="0"/>
              <w:jc w:val="left"/>
              <w:textAlignment w:val="baseline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cRCT </w:t>
            </w:r>
            <w:r w:rsidR="00E74A7B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(cohort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2</w:t>
            </w:r>
            <w:r w:rsidR="00E74A7B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)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, 2008-2010</w:t>
            </w:r>
          </w:p>
        </w:tc>
        <w:tc>
          <w:tcPr>
            <w:tcW w:w="2072" w:type="dxa"/>
            <w:tcBorders>
              <w:top w:val="double" w:sz="4" w:space="0" w:color="auto"/>
            </w:tcBorders>
          </w:tcPr>
          <w:p w14:paraId="6374AE4B" w14:textId="0385100C" w:rsidR="005862C1" w:rsidRPr="008B696B" w:rsidRDefault="005862C1" w:rsidP="00225499">
            <w:pPr>
              <w:widowControl w:val="0"/>
              <w:suppressAutoHyphens/>
              <w:autoSpaceDN w:val="0"/>
              <w:jc w:val="left"/>
              <w:textAlignment w:val="baseline"/>
              <w:rPr>
                <w:rFonts w:asciiTheme="majorHAnsi" w:eastAsia="Times New Roman" w:hAnsiTheme="majorHAnsi" w:cstheme="majorHAnsi"/>
                <w:b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Adults with HIV who received ART for at least </w:t>
            </w:r>
            <w:r w:rsidR="00225499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six</w:t>
            </w:r>
            <w:r w:rsidR="0030601D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months</w:t>
            </w:r>
            <w:r w:rsidR="00225499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with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ongoing treatment at the time of enrolment; clinics with </w:t>
            </w:r>
            <w:r w:rsidR="00303CA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more than</w:t>
            </w:r>
            <w:r w:rsidR="004419F2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100 eligible patients used a random sample taken electronically (proportional to </w:t>
            </w:r>
            <w:r w:rsidR="00303CA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the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total number of eligible patients); in other clinics all eligible patients were included.</w:t>
            </w:r>
          </w:p>
        </w:tc>
        <w:tc>
          <w:tcPr>
            <w:tcW w:w="1812" w:type="dxa"/>
            <w:tcBorders>
              <w:top w:val="double" w:sz="4" w:space="0" w:color="auto"/>
            </w:tcBorders>
          </w:tcPr>
          <w:p w14:paraId="0E4F5E79" w14:textId="773312BD" w:rsidR="005862C1" w:rsidRPr="008B696B" w:rsidRDefault="005862C1" w:rsidP="00C92FAF">
            <w:pPr>
              <w:widowControl w:val="0"/>
              <w:suppressAutoHyphens/>
              <w:autoSpaceDN w:val="0"/>
              <w:jc w:val="left"/>
              <w:textAlignment w:val="baseline"/>
              <w:rPr>
                <w:rFonts w:asciiTheme="majorHAnsi" w:eastAsia="Times New Roman" w:hAnsiTheme="majorHAnsi" w:cstheme="majorHAnsi"/>
                <w:b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Patients who did not return to their clinic after enrolment or who were potentially expos</w:t>
            </w:r>
            <w:r w:rsidR="00CF136F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ed to the intervention; deaths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before trial started or were relocated to another clinic.</w:t>
            </w:r>
          </w:p>
        </w:tc>
        <w:tc>
          <w:tcPr>
            <w:tcW w:w="2788" w:type="dxa"/>
            <w:tcBorders>
              <w:top w:val="double" w:sz="4" w:space="0" w:color="auto"/>
            </w:tcBorders>
          </w:tcPr>
          <w:p w14:paraId="79B1B187" w14:textId="490B93AE" w:rsidR="005862C1" w:rsidRPr="008B696B" w:rsidRDefault="005862C1" w:rsidP="0035063A">
            <w:pPr>
              <w:widowControl w:val="0"/>
              <w:suppressAutoHyphens/>
              <w:autoSpaceDN w:val="0"/>
              <w:jc w:val="left"/>
              <w:textAlignment w:val="baseline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Nurse-led care based on African </w:t>
            </w:r>
            <w:r w:rsidR="00303CA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guidelines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. Middle nurse managers trained to assume responsibility for ART: </w:t>
            </w:r>
            <w:r w:rsidR="0035063A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i.e.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assess and prepare patients, initiate, monitor and prescribe ART or referral to physicians for ART initiation and re-prescriptions. Physicians referred patients diagnosed with HIV to nurse-led clinic to establish eligibility for ART.</w:t>
            </w:r>
          </w:p>
        </w:tc>
        <w:tc>
          <w:tcPr>
            <w:tcW w:w="2045" w:type="dxa"/>
            <w:tcBorders>
              <w:top w:val="double" w:sz="4" w:space="0" w:color="auto"/>
            </w:tcBorders>
          </w:tcPr>
          <w:p w14:paraId="30F475BD" w14:textId="56E80EE4" w:rsidR="005862C1" w:rsidRPr="008B696B" w:rsidRDefault="005862C1" w:rsidP="004B112F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For phase 2 and </w:t>
            </w:r>
            <w:r w:rsidR="004B112F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p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hase 3: same as in </w:t>
            </w:r>
            <w:r w:rsidR="000C6D08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c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ohort 1.</w:t>
            </w:r>
          </w:p>
        </w:tc>
        <w:tc>
          <w:tcPr>
            <w:tcW w:w="901" w:type="dxa"/>
            <w:tcBorders>
              <w:top w:val="double" w:sz="4" w:space="0" w:color="auto"/>
            </w:tcBorders>
          </w:tcPr>
          <w:p w14:paraId="7BCE253F" w14:textId="298E05F0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18</w:t>
            </w:r>
          </w:p>
        </w:tc>
        <w:tc>
          <w:tcPr>
            <w:tcW w:w="1036" w:type="dxa"/>
            <w:tcBorders>
              <w:top w:val="double" w:sz="4" w:space="0" w:color="auto"/>
            </w:tcBorders>
          </w:tcPr>
          <w:p w14:paraId="1C5AD591" w14:textId="52330398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bCs/>
                <w:color w:val="000000"/>
                <w:kern w:val="3"/>
                <w:sz w:val="16"/>
                <w:szCs w:val="16"/>
                <w:lang w:eastAsia="de-CH" w:bidi="hi-IN"/>
              </w:rPr>
              <w:t xml:space="preserve">CD4 counts for ART continuation </w:t>
            </w:r>
            <w:r w:rsidR="00D97B2F" w:rsidRPr="008B696B">
              <w:rPr>
                <w:rFonts w:asciiTheme="majorHAnsi" w:eastAsia="Times New Roman" w:hAnsiTheme="majorHAnsi" w:cstheme="majorHAnsi"/>
                <w:bCs/>
                <w:color w:val="000000"/>
                <w:kern w:val="3"/>
                <w:sz w:val="16"/>
                <w:szCs w:val="16"/>
                <w:lang w:eastAsia="de-CH" w:bidi="hi-IN"/>
              </w:rPr>
              <w:t xml:space="preserve">and </w:t>
            </w:r>
            <w:r w:rsidRPr="008B696B">
              <w:rPr>
                <w:rFonts w:asciiTheme="majorHAnsi" w:eastAsia="Times New Roman" w:hAnsiTheme="majorHAnsi" w:cstheme="majorHAnsi"/>
                <w:bCs/>
                <w:color w:val="000000"/>
                <w:kern w:val="3"/>
                <w:sz w:val="16"/>
                <w:szCs w:val="16"/>
                <w:lang w:eastAsia="de-CH" w:bidi="hi-IN"/>
              </w:rPr>
              <w:t>regimens.</w:t>
            </w:r>
          </w:p>
        </w:tc>
      </w:tr>
      <w:tr w:rsidR="005862C1" w:rsidRPr="008B696B" w14:paraId="6938FF50" w14:textId="63BFEEFF" w:rsidTr="008D7E7F">
        <w:tc>
          <w:tcPr>
            <w:tcW w:w="1070" w:type="dxa"/>
          </w:tcPr>
          <w:p w14:paraId="1A1761BE" w14:textId="2446D0F9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Fairall, 2012 [18].</w:t>
            </w:r>
          </w:p>
        </w:tc>
        <w:tc>
          <w:tcPr>
            <w:tcW w:w="822" w:type="dxa"/>
          </w:tcPr>
          <w:p w14:paraId="0E0D7438" w14:textId="5E7A7746" w:rsidR="005862C1" w:rsidRPr="008B696B" w:rsidRDefault="00411D08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ZA 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1</w:t>
            </w:r>
          </w:p>
        </w:tc>
        <w:tc>
          <w:tcPr>
            <w:tcW w:w="1118" w:type="dxa"/>
          </w:tcPr>
          <w:p w14:paraId="353032AE" w14:textId="3EBD0F40" w:rsidR="005862C1" w:rsidRPr="008B696B" w:rsidRDefault="005862C1" w:rsidP="00CA4369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cRCT </w:t>
            </w:r>
            <w:r w:rsidR="00E74A7B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(cohort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1</w:t>
            </w:r>
            <w:r w:rsidR="00E74A7B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)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, 2008-2010</w:t>
            </w:r>
          </w:p>
        </w:tc>
        <w:tc>
          <w:tcPr>
            <w:tcW w:w="2072" w:type="dxa"/>
          </w:tcPr>
          <w:p w14:paraId="7F3B47C7" w14:textId="1562005F" w:rsidR="005862C1" w:rsidRPr="008B696B" w:rsidRDefault="005862C1" w:rsidP="00225499">
            <w:pPr>
              <w:jc w:val="left"/>
              <w:rPr>
                <w:rFonts w:asciiTheme="majorHAnsi" w:eastAsia="Times New Roman" w:hAnsiTheme="majorHAnsi" w:cstheme="majorHAnsi"/>
                <w:b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Adults with HIV participating in an ART program </w:t>
            </w:r>
            <w:r w:rsidR="00225499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who had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CD4 counts of ≤350/µl </w:t>
            </w:r>
            <w:r w:rsidR="00225499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and had not yet started ART: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either eligible for ART (</w:t>
            </w:r>
            <w:r w:rsidR="00303CA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if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CD4</w:t>
            </w:r>
            <w:r w:rsidR="00225499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</w:t>
            </w:r>
            <w:r w:rsidR="00303CA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counts </w:t>
            </w:r>
            <w:r w:rsidR="00225499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were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≤200 cells per μL) or likely to become eli</w:t>
            </w:r>
            <w:r w:rsidR="00303CA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gible during the trial (if CD4 counts </w:t>
            </w:r>
            <w:r w:rsidR="00225499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were</w:t>
            </w:r>
            <w:r w:rsidR="00303CA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201-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350 cells per μL).</w:t>
            </w:r>
          </w:p>
        </w:tc>
        <w:tc>
          <w:tcPr>
            <w:tcW w:w="1812" w:type="dxa"/>
          </w:tcPr>
          <w:p w14:paraId="203D9C13" w14:textId="1A698AF8" w:rsidR="005862C1" w:rsidRPr="008B696B" w:rsidRDefault="005862C1" w:rsidP="00CF136F">
            <w:pPr>
              <w:jc w:val="left"/>
              <w:rPr>
                <w:rFonts w:asciiTheme="majorHAnsi" w:eastAsia="Times New Roman" w:hAnsiTheme="majorHAnsi" w:cstheme="majorHAnsi"/>
                <w:b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Patients who did not return to their clinic after enrolment because they needed to visit a clinic more than once to initiate ART after obtaining CD4 results; who started ART before trial started, who </w:t>
            </w:r>
            <w:r w:rsidR="00CF136F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deaths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before trial started or were relocated to another clinic.</w:t>
            </w:r>
          </w:p>
        </w:tc>
        <w:tc>
          <w:tcPr>
            <w:tcW w:w="2788" w:type="dxa"/>
          </w:tcPr>
          <w:p w14:paraId="01CF18EE" w14:textId="2125A5FD" w:rsidR="005862C1" w:rsidRPr="008B696B" w:rsidRDefault="005862C1" w:rsidP="003F70C7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Nurse-led care based on African </w:t>
            </w:r>
            <w:r w:rsidR="00303CA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guidelines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. Middle nurse managers trained to assume responsibility for ART: </w:t>
            </w:r>
            <w:r w:rsidR="0035063A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i.e.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assess and prepare patients; initiation, monitoring and prescribing ART or referral to physicians for ART initiation and re-prescriptions. Physicians referred patients diagnosed with HIV to nurse-led clinic to establish eligibility for ART.</w:t>
            </w:r>
          </w:p>
        </w:tc>
        <w:tc>
          <w:tcPr>
            <w:tcW w:w="2045" w:type="dxa"/>
          </w:tcPr>
          <w:p w14:paraId="00FC1F88" w14:textId="7F27E699" w:rsidR="005862C1" w:rsidRPr="008B696B" w:rsidRDefault="005862C1" w:rsidP="003B4F8A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For phase 2: nurses assumed responsibility for repeating ART prescriptions in stable </w:t>
            </w:r>
            <w:r w:rsidR="003B4F8A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(median, m: 3.5, range: 1-35)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patients. For phase 3: nurses assumed responsibility for initiating ART in selected patients (median, m: 30.5</w:t>
            </w:r>
            <w:r w:rsidR="004B112F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,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range</w:t>
            </w:r>
            <w:r w:rsidR="00CF5B57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: 0-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32) and nurses referred patients who did not meet above criteria.</w:t>
            </w:r>
          </w:p>
        </w:tc>
        <w:tc>
          <w:tcPr>
            <w:tcW w:w="901" w:type="dxa"/>
          </w:tcPr>
          <w:p w14:paraId="4488E7CD" w14:textId="488695F6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16-18</w:t>
            </w:r>
          </w:p>
        </w:tc>
        <w:tc>
          <w:tcPr>
            <w:tcW w:w="1036" w:type="dxa"/>
          </w:tcPr>
          <w:p w14:paraId="554085E0" w14:textId="5B7431E0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bCs/>
                <w:color w:val="000000"/>
                <w:kern w:val="3"/>
                <w:sz w:val="16"/>
                <w:szCs w:val="16"/>
                <w:lang w:eastAsia="de-CH" w:bidi="hi-IN"/>
              </w:rPr>
              <w:t>CD4 counts for ART initiation.</w:t>
            </w:r>
          </w:p>
        </w:tc>
      </w:tr>
      <w:tr w:rsidR="005862C1" w:rsidRPr="008B696B" w14:paraId="4449963C" w14:textId="275CC907" w:rsidTr="008D7E7F">
        <w:tc>
          <w:tcPr>
            <w:tcW w:w="1070" w:type="dxa"/>
          </w:tcPr>
          <w:p w14:paraId="22923DF7" w14:textId="32139B93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Houweling, 2011 [20].</w:t>
            </w:r>
          </w:p>
        </w:tc>
        <w:tc>
          <w:tcPr>
            <w:tcW w:w="822" w:type="dxa"/>
          </w:tcPr>
          <w:p w14:paraId="5F600020" w14:textId="4C97BA8E" w:rsidR="005862C1" w:rsidRPr="008B696B" w:rsidRDefault="00411D08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NL 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4</w:t>
            </w:r>
          </w:p>
        </w:tc>
        <w:tc>
          <w:tcPr>
            <w:tcW w:w="1118" w:type="dxa"/>
          </w:tcPr>
          <w:p w14:paraId="00F1ABD6" w14:textId="14D32280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RCT, period NR.</w:t>
            </w:r>
          </w:p>
        </w:tc>
        <w:tc>
          <w:tcPr>
            <w:tcW w:w="2072" w:type="dxa"/>
          </w:tcPr>
          <w:p w14:paraId="71031CAA" w14:textId="5F951CC4" w:rsidR="005862C1" w:rsidRPr="008B696B" w:rsidRDefault="005862C1" w:rsidP="002170E4">
            <w:pPr>
              <w:jc w:val="left"/>
              <w:rPr>
                <w:rFonts w:asciiTheme="majorHAnsi" w:eastAsia="Times New Roman" w:hAnsiTheme="majorHAnsi" w:cstheme="majorHAnsi"/>
                <w:b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Patients </w:t>
            </w:r>
            <w:r w:rsidR="0003628C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under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</w:t>
            </w:r>
            <w:r w:rsidR="0003628C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treatment </w:t>
            </w:r>
            <w:r w:rsidR="002170E4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and under medication </w:t>
            </w:r>
            <w:r w:rsidR="0003628C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for </w:t>
            </w:r>
            <w:r w:rsidR="008B6923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diabetes mellitus type 2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, with HbA1</w:t>
            </w:r>
            <w:r w:rsidR="00CA4369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c measurements within the last three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years.</w:t>
            </w:r>
          </w:p>
        </w:tc>
        <w:tc>
          <w:tcPr>
            <w:tcW w:w="1812" w:type="dxa"/>
          </w:tcPr>
          <w:p w14:paraId="1F6F9361" w14:textId="55B4C9D5" w:rsidR="005862C1" w:rsidRPr="008B696B" w:rsidRDefault="00144782" w:rsidP="008D7E7F">
            <w:pPr>
              <w:jc w:val="left"/>
              <w:rPr>
                <w:rFonts w:asciiTheme="majorHAnsi" w:eastAsia="Times New Roman" w:hAnsiTheme="majorHAnsi" w:cstheme="majorHAnsi"/>
                <w:b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Patients with </w:t>
            </w:r>
            <w:r w:rsidR="008B6923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diabetes mellitus type 2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not being treated in primary care setting, inability to participate because of age, comorbidities or </w:t>
            </w:r>
            <w:r w:rsidR="008D7E7F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-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in the opinion of </w:t>
            </w:r>
            <w:r w:rsidR="008D7E7F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the </w:t>
            </w:r>
            <w:r w:rsidR="0003628C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general practitioner</w:t>
            </w:r>
            <w:r w:rsidR="008D7E7F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-</w:t>
            </w:r>
            <w:r w:rsidR="0003628C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whoever was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not willing to return </w:t>
            </w:r>
            <w:r w:rsidR="008D7E7F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for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follow-up.</w:t>
            </w:r>
          </w:p>
        </w:tc>
        <w:tc>
          <w:tcPr>
            <w:tcW w:w="2788" w:type="dxa"/>
          </w:tcPr>
          <w:p w14:paraId="1772AFA7" w14:textId="3639E442" w:rsidR="005862C1" w:rsidRPr="008B696B" w:rsidRDefault="0003628C" w:rsidP="00C92FAF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Practice nurse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with one week training in </w:t>
            </w:r>
            <w:r w:rsidR="008B6923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diabetes mellitus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to manage transferred patients based on </w:t>
            </w:r>
            <w:r w:rsidR="00303CA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guidelines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.</w:t>
            </w:r>
          </w:p>
        </w:tc>
        <w:tc>
          <w:tcPr>
            <w:tcW w:w="2045" w:type="dxa"/>
          </w:tcPr>
          <w:p w14:paraId="25C96858" w14:textId="48E6DD01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Full responsibility.</w:t>
            </w:r>
          </w:p>
        </w:tc>
        <w:tc>
          <w:tcPr>
            <w:tcW w:w="901" w:type="dxa"/>
          </w:tcPr>
          <w:p w14:paraId="2AD26C8F" w14:textId="6E33ED09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14</w:t>
            </w:r>
          </w:p>
        </w:tc>
        <w:tc>
          <w:tcPr>
            <w:tcW w:w="1036" w:type="dxa"/>
          </w:tcPr>
          <w:p w14:paraId="2D98E58A" w14:textId="13AA3E83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SimSun" w:hAnsiTheme="majorHAnsi" w:cstheme="majorHAnsi"/>
                <w:color w:val="000000"/>
                <w:kern w:val="3"/>
                <w:sz w:val="16"/>
                <w:szCs w:val="16"/>
                <w:lang w:eastAsia="zh-CN" w:bidi="hi-IN"/>
              </w:rPr>
              <w:t>BP, TC, GH, TC/HDL ratio.</w:t>
            </w:r>
          </w:p>
        </w:tc>
      </w:tr>
      <w:tr w:rsidR="005862C1" w:rsidRPr="008B696B" w14:paraId="426BFE69" w14:textId="5DAAAA5C" w:rsidTr="008D7E7F">
        <w:tc>
          <w:tcPr>
            <w:tcW w:w="1070" w:type="dxa"/>
          </w:tcPr>
          <w:p w14:paraId="31961BA0" w14:textId="48A81C05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Kuethe, 2011 [19].</w:t>
            </w:r>
          </w:p>
        </w:tc>
        <w:tc>
          <w:tcPr>
            <w:tcW w:w="822" w:type="dxa"/>
          </w:tcPr>
          <w:p w14:paraId="66AE946D" w14:textId="744994DD" w:rsidR="005862C1" w:rsidRPr="008B696B" w:rsidRDefault="00411D08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NL 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3</w:t>
            </w:r>
          </w:p>
        </w:tc>
        <w:tc>
          <w:tcPr>
            <w:tcW w:w="1118" w:type="dxa"/>
          </w:tcPr>
          <w:p w14:paraId="5281087E" w14:textId="31407910" w:rsidR="005862C1" w:rsidRPr="008B696B" w:rsidRDefault="00CA4369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RCT, 2006-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2008.</w:t>
            </w:r>
          </w:p>
        </w:tc>
        <w:tc>
          <w:tcPr>
            <w:tcW w:w="2072" w:type="dxa"/>
          </w:tcPr>
          <w:p w14:paraId="3E5AC402" w14:textId="695B10F1" w:rsidR="005862C1" w:rsidRPr="008B696B" w:rsidRDefault="005862C1" w:rsidP="008D7E7F">
            <w:pPr>
              <w:jc w:val="left"/>
              <w:rPr>
                <w:rFonts w:asciiTheme="majorHAnsi" w:eastAsia="Times New Roman" w:hAnsiTheme="majorHAnsi" w:cstheme="majorHAnsi"/>
                <w:b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Patients </w:t>
            </w:r>
            <w:r w:rsidR="008D7E7F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6-16 years old </w:t>
            </w:r>
            <w:r w:rsidR="004C1572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with </w:t>
            </w:r>
            <w:r w:rsidR="008D7E7F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moderate and stable </w:t>
            </w:r>
            <w:r w:rsidR="008B6923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asthma,</w:t>
            </w:r>
            <w:r w:rsidR="008D7E7F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in treatment </w:t>
            </w:r>
            <w:r w:rsidR="008D7E7F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of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inhalative corticosteroids </w:t>
            </w:r>
            <w:r w:rsidR="008D7E7F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at least nine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</w:t>
            </w:r>
            <w:r w:rsidR="0030601D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months</w:t>
            </w:r>
            <w:r w:rsidR="008B6923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before </w:t>
            </w:r>
            <w:r w:rsidR="0003628C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the </w:t>
            </w:r>
            <w:r w:rsidR="008D7E7F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start of the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study, informed consent.</w:t>
            </w:r>
          </w:p>
        </w:tc>
        <w:tc>
          <w:tcPr>
            <w:tcW w:w="1812" w:type="dxa"/>
          </w:tcPr>
          <w:p w14:paraId="3B1E6103" w14:textId="65A5E4D6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b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Patients not able to perform lung function tests,</w:t>
            </w:r>
            <w:r w:rsidR="008D7E7F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or who had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other chronic diseases.</w:t>
            </w:r>
          </w:p>
        </w:tc>
        <w:tc>
          <w:tcPr>
            <w:tcW w:w="2788" w:type="dxa"/>
          </w:tcPr>
          <w:p w14:paraId="1A88EB44" w14:textId="6C02F082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Asthma nurse to manage patients based on </w:t>
            </w:r>
            <w:r w:rsidR="00303CA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guidelines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.</w:t>
            </w:r>
          </w:p>
        </w:tc>
        <w:tc>
          <w:tcPr>
            <w:tcW w:w="2045" w:type="dxa"/>
          </w:tcPr>
          <w:p w14:paraId="11B65E4E" w14:textId="4537B2D0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N</w:t>
            </w:r>
            <w:r w:rsidR="00C27B4E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urses n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eeded support from/or short communication</w:t>
            </w:r>
            <w:r w:rsidRPr="008B696B" w:rsidDel="002809B3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with paediatrician.</w:t>
            </w:r>
          </w:p>
        </w:tc>
        <w:tc>
          <w:tcPr>
            <w:tcW w:w="901" w:type="dxa"/>
          </w:tcPr>
          <w:p w14:paraId="15FCBD85" w14:textId="591956F9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24</w:t>
            </w:r>
          </w:p>
        </w:tc>
        <w:tc>
          <w:tcPr>
            <w:tcW w:w="1036" w:type="dxa"/>
          </w:tcPr>
          <w:p w14:paraId="77567358" w14:textId="0A1DCE77" w:rsidR="005862C1" w:rsidRPr="008B696B" w:rsidRDefault="00D97B2F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Lung function: 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PD20, %FEV1, FENO.</w:t>
            </w:r>
          </w:p>
        </w:tc>
      </w:tr>
      <w:tr w:rsidR="005862C1" w:rsidRPr="008B696B" w14:paraId="45E092CE" w14:textId="4A93F4B3" w:rsidTr="008D7E7F">
        <w:tc>
          <w:tcPr>
            <w:tcW w:w="1070" w:type="dxa"/>
          </w:tcPr>
          <w:p w14:paraId="34F585C4" w14:textId="0C73EA3D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lastRenderedPageBreak/>
              <w:t>Voogdt-Pruis 2010 [21].</w:t>
            </w:r>
          </w:p>
        </w:tc>
        <w:tc>
          <w:tcPr>
            <w:tcW w:w="822" w:type="dxa"/>
          </w:tcPr>
          <w:p w14:paraId="4A1983D3" w14:textId="5C4FCA55" w:rsidR="005862C1" w:rsidRPr="008B696B" w:rsidRDefault="00411D08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NL 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2</w:t>
            </w:r>
          </w:p>
        </w:tc>
        <w:tc>
          <w:tcPr>
            <w:tcW w:w="1118" w:type="dxa"/>
          </w:tcPr>
          <w:p w14:paraId="4FE30467" w14:textId="1EC64AC8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RCT, 2006-2007.</w:t>
            </w:r>
          </w:p>
        </w:tc>
        <w:tc>
          <w:tcPr>
            <w:tcW w:w="2072" w:type="dxa"/>
          </w:tcPr>
          <w:p w14:paraId="1C5D4852" w14:textId="0AC4CCC0" w:rsidR="005862C1" w:rsidRPr="008B696B" w:rsidRDefault="005862C1" w:rsidP="002F2E78">
            <w:pPr>
              <w:jc w:val="left"/>
              <w:rPr>
                <w:rFonts w:asciiTheme="majorHAnsi" w:eastAsia="Times New Roman" w:hAnsiTheme="majorHAnsi" w:cstheme="majorHAnsi"/>
                <w:b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Patients </w:t>
            </w:r>
            <w:r w:rsidR="002F2E78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30-74 years of age,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with </w:t>
            </w:r>
            <w:r w:rsidR="0003628C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cardiovascular disease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or </w:t>
            </w:r>
            <w:r w:rsidR="008B6923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h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ypertension and/or </w:t>
            </w:r>
            <w:r w:rsidR="008B6923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h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ypercholesterolemia</w:t>
            </w:r>
            <w:r w:rsidR="002F2E78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,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with </w:t>
            </w:r>
            <w:r w:rsidR="00CA4369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at least</w:t>
            </w:r>
            <w:r w:rsidR="002F2E78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10% in 10-year risk of </w:t>
            </w:r>
            <w:r w:rsidR="00CA4369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cardiovascular disease</w:t>
            </w:r>
            <w:r w:rsidR="002F2E78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;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risk due to </w:t>
            </w:r>
            <w:r w:rsidR="00CA4369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systolic blood pressure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of ≥140 or total cholesterol of ≥6.5</w:t>
            </w:r>
            <w:r w:rsidR="002F2E78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mmol/l within the previous </w:t>
            </w:r>
            <w:r w:rsidR="00CA4369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six months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.</w:t>
            </w:r>
          </w:p>
        </w:tc>
        <w:tc>
          <w:tcPr>
            <w:tcW w:w="1812" w:type="dxa"/>
          </w:tcPr>
          <w:p w14:paraId="41AC39DF" w14:textId="23E57881" w:rsidR="005862C1" w:rsidRPr="008B696B" w:rsidRDefault="005862C1" w:rsidP="00CA4369">
            <w:pPr>
              <w:jc w:val="left"/>
              <w:rPr>
                <w:rFonts w:asciiTheme="majorHAnsi" w:eastAsia="Times New Roman" w:hAnsiTheme="majorHAnsi" w:cstheme="majorHAnsi"/>
                <w:b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Patients visiting </w:t>
            </w:r>
            <w:r w:rsidR="00CA4369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specialist in c</w:t>
            </w:r>
            <w:r w:rsidR="0053086C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ardiovascular disease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</w:t>
            </w:r>
            <w:r w:rsidR="00303CA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more than</w:t>
            </w:r>
            <w:r w:rsidR="00CA4369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once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per year, </w:t>
            </w:r>
            <w:r w:rsidR="008B6923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diabetes mellitus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, severe comorbidities.</w:t>
            </w:r>
          </w:p>
        </w:tc>
        <w:tc>
          <w:tcPr>
            <w:tcW w:w="2788" w:type="dxa"/>
          </w:tcPr>
          <w:p w14:paraId="1170E669" w14:textId="06A65AE6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Nurse-led care based on Dutch guidelines for cardiovascular risk management. Advance practice nurse managed cardiovascular risk including primary and secondary prevention.</w:t>
            </w:r>
          </w:p>
        </w:tc>
        <w:tc>
          <w:tcPr>
            <w:tcW w:w="2045" w:type="dxa"/>
          </w:tcPr>
          <w:p w14:paraId="3344142D" w14:textId="5781F0B3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NR</w:t>
            </w:r>
            <w:r w:rsidR="00CF136F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.</w:t>
            </w:r>
          </w:p>
        </w:tc>
        <w:tc>
          <w:tcPr>
            <w:tcW w:w="901" w:type="dxa"/>
          </w:tcPr>
          <w:p w14:paraId="2E43A422" w14:textId="3C2A6D18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12</w:t>
            </w:r>
          </w:p>
        </w:tc>
        <w:tc>
          <w:tcPr>
            <w:tcW w:w="1036" w:type="dxa"/>
          </w:tcPr>
          <w:p w14:paraId="291F4913" w14:textId="251F09E0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bCs/>
                <w:color w:val="000000"/>
                <w:kern w:val="3"/>
                <w:sz w:val="16"/>
                <w:szCs w:val="16"/>
                <w:lang w:eastAsia="de-CH" w:bidi="hi-IN"/>
              </w:rPr>
              <w:t>BP, TC.</w:t>
            </w:r>
          </w:p>
        </w:tc>
      </w:tr>
      <w:tr w:rsidR="005862C1" w:rsidRPr="008B696B" w14:paraId="1CB4EA79" w14:textId="304333C5" w:rsidTr="008D7E7F">
        <w:tc>
          <w:tcPr>
            <w:tcW w:w="1070" w:type="dxa"/>
          </w:tcPr>
          <w:p w14:paraId="0E729B0E" w14:textId="136F5FE6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Andryukhin 2010 [22] </w:t>
            </w:r>
          </w:p>
        </w:tc>
        <w:tc>
          <w:tcPr>
            <w:tcW w:w="822" w:type="dxa"/>
          </w:tcPr>
          <w:p w14:paraId="5DB323F4" w14:textId="770954F0" w:rsidR="005862C1" w:rsidRPr="008B696B" w:rsidRDefault="00411D08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RU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1</w:t>
            </w:r>
          </w:p>
        </w:tc>
        <w:tc>
          <w:tcPr>
            <w:tcW w:w="1118" w:type="dxa"/>
          </w:tcPr>
          <w:p w14:paraId="3C772680" w14:textId="3DAE7018" w:rsidR="005862C1" w:rsidRPr="008B696B" w:rsidRDefault="005862C1" w:rsidP="00CA4369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RCT, 2006-2009.</w:t>
            </w:r>
          </w:p>
        </w:tc>
        <w:tc>
          <w:tcPr>
            <w:tcW w:w="2072" w:type="dxa"/>
          </w:tcPr>
          <w:p w14:paraId="14E0C333" w14:textId="5A67A019" w:rsidR="005862C1" w:rsidRPr="008B696B" w:rsidRDefault="005862C1" w:rsidP="002F2E78">
            <w:pPr>
              <w:jc w:val="left"/>
              <w:rPr>
                <w:rFonts w:asciiTheme="majorHAnsi" w:eastAsia="Times New Roman" w:hAnsiTheme="majorHAnsi" w:cstheme="majorHAnsi"/>
                <w:b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Patients </w:t>
            </w:r>
            <w:r w:rsidR="002F2E78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of at least 50 years of age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with Heart Failure w</w:t>
            </w:r>
            <w:r w:rsidR="008B6923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ith </w:t>
            </w:r>
            <w:r w:rsidR="00CA4369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p</w:t>
            </w:r>
            <w:r w:rsidR="008B6923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reserved </w:t>
            </w:r>
            <w:r w:rsidR="00CA4369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e</w:t>
            </w:r>
            <w:r w:rsidR="008B6923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jection </w:t>
            </w:r>
            <w:r w:rsidR="00CA4369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f</w:t>
            </w:r>
            <w:r w:rsidR="008B6923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raction,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informed consent.</w:t>
            </w:r>
          </w:p>
        </w:tc>
        <w:tc>
          <w:tcPr>
            <w:tcW w:w="1812" w:type="dxa"/>
          </w:tcPr>
          <w:p w14:paraId="0DAD3DB1" w14:textId="60F48631" w:rsidR="005862C1" w:rsidRPr="008B696B" w:rsidRDefault="005862C1" w:rsidP="00E94A68">
            <w:pPr>
              <w:jc w:val="left"/>
              <w:rPr>
                <w:rFonts w:asciiTheme="majorHAnsi" w:eastAsia="Times New Roman" w:hAnsiTheme="majorHAnsi" w:cstheme="majorHAnsi"/>
                <w:b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Patients with </w:t>
            </w:r>
            <w:r w:rsidR="008B6923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blood pressure of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&lt;90/60</w:t>
            </w:r>
            <w:r w:rsidR="00E94A68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mm</w:t>
            </w:r>
            <w:r w:rsidR="00E94A68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H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g or </w:t>
            </w:r>
            <w:r w:rsidR="00E94A68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&gt;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160/100</w:t>
            </w:r>
            <w:r w:rsidR="00E94A68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mmHg</w:t>
            </w:r>
            <w:r w:rsidR="0053086C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,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under optimal antihypertensive therapy, </w:t>
            </w:r>
            <w:r w:rsidR="0053086C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acute coronary syndrome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within </w:t>
            </w:r>
            <w:r w:rsidR="0053086C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previous six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</w:t>
            </w:r>
            <w:r w:rsidR="0030601D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months,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significant valvular stenosis, insulin </w:t>
            </w:r>
            <w:r w:rsidR="008B6923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diabetes mellitus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dependent, confirmed </w:t>
            </w:r>
            <w:r w:rsidR="00745077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chronic obstructive pulmonary disease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, conditions limiting participation in </w:t>
            </w:r>
            <w:r w:rsidR="0053086C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the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rehabilitation (see reference for more details).</w:t>
            </w:r>
          </w:p>
        </w:tc>
        <w:tc>
          <w:tcPr>
            <w:tcW w:w="2788" w:type="dxa"/>
          </w:tcPr>
          <w:p w14:paraId="155A0375" w14:textId="5BE655E4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Nurse-led care based on Russian National </w:t>
            </w:r>
            <w:r w:rsidR="00303CA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guidelines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. Nurses with special degree in patient education obtained in joint course: patient education, treatment and exercise training information and counselling.</w:t>
            </w:r>
          </w:p>
        </w:tc>
        <w:tc>
          <w:tcPr>
            <w:tcW w:w="2045" w:type="dxa"/>
          </w:tcPr>
          <w:p w14:paraId="39435FA5" w14:textId="1475482E" w:rsidR="005862C1" w:rsidRPr="008B696B" w:rsidRDefault="005862C1" w:rsidP="00E94A68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Prescription of medication</w:t>
            </w:r>
            <w:r w:rsidR="00E94A68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and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non-pharmacological measures (diet, alcohol intake, weight reduction, smoking cessation, activity</w:t>
            </w:r>
            <w:r w:rsidR="00226C3D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and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exercise training) provided by physician.</w:t>
            </w:r>
          </w:p>
        </w:tc>
        <w:tc>
          <w:tcPr>
            <w:tcW w:w="901" w:type="dxa"/>
          </w:tcPr>
          <w:p w14:paraId="35CF645A" w14:textId="19AC585F" w:rsidR="005862C1" w:rsidRPr="008B696B" w:rsidRDefault="00200C40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6, 18</w:t>
            </w:r>
          </w:p>
        </w:tc>
        <w:tc>
          <w:tcPr>
            <w:tcW w:w="1036" w:type="dxa"/>
          </w:tcPr>
          <w:p w14:paraId="1D25EC8D" w14:textId="202A1CC5" w:rsidR="005862C1" w:rsidRPr="008B696B" w:rsidRDefault="005862C1" w:rsidP="004B112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bCs/>
                <w:color w:val="000000"/>
                <w:kern w:val="3"/>
                <w:sz w:val="16"/>
                <w:szCs w:val="16"/>
                <w:lang w:eastAsia="de-CH" w:bidi="hi-IN"/>
              </w:rPr>
              <w:t xml:space="preserve">TC, GH, LDL, </w:t>
            </w:r>
            <w:r w:rsidR="004B112F" w:rsidRPr="008B696B">
              <w:rPr>
                <w:rFonts w:asciiTheme="majorHAnsi" w:eastAsia="Times New Roman" w:hAnsiTheme="majorHAnsi" w:cstheme="majorHAnsi"/>
                <w:bCs/>
                <w:color w:val="000000"/>
                <w:kern w:val="3"/>
                <w:sz w:val="16"/>
                <w:szCs w:val="16"/>
                <w:lang w:eastAsia="de-CH" w:bidi="hi-IN"/>
              </w:rPr>
              <w:t>c</w:t>
            </w:r>
            <w:r w:rsidRPr="008B696B">
              <w:rPr>
                <w:rFonts w:asciiTheme="majorHAnsi" w:eastAsia="Times New Roman" w:hAnsiTheme="majorHAnsi" w:cstheme="majorHAnsi"/>
                <w:bCs/>
                <w:color w:val="000000"/>
                <w:kern w:val="3"/>
                <w:sz w:val="16"/>
                <w:szCs w:val="16"/>
                <w:lang w:eastAsia="de-CH" w:bidi="hi-IN"/>
              </w:rPr>
              <w:t xml:space="preserve">ardiac function </w:t>
            </w:r>
            <w:r w:rsidR="00D97B2F" w:rsidRPr="008B696B">
              <w:rPr>
                <w:rFonts w:asciiTheme="majorHAnsi" w:eastAsia="Times New Roman" w:hAnsiTheme="majorHAnsi" w:cstheme="majorHAnsi"/>
                <w:bCs/>
                <w:color w:val="000000"/>
                <w:kern w:val="3"/>
                <w:sz w:val="16"/>
                <w:szCs w:val="16"/>
                <w:lang w:eastAsia="de-CH" w:bidi="hi-IN"/>
              </w:rPr>
              <w:t>and</w:t>
            </w:r>
            <w:r w:rsidRPr="008B696B">
              <w:rPr>
                <w:rFonts w:asciiTheme="majorHAnsi" w:eastAsia="Times New Roman" w:hAnsiTheme="majorHAnsi" w:cstheme="majorHAnsi"/>
                <w:bCs/>
                <w:color w:val="000000"/>
                <w:kern w:val="3"/>
                <w:sz w:val="16"/>
                <w:szCs w:val="16"/>
                <w:lang w:eastAsia="de-CH" w:bidi="hi-IN"/>
              </w:rPr>
              <w:t xml:space="preserve"> inflammation.</w:t>
            </w:r>
          </w:p>
        </w:tc>
      </w:tr>
      <w:tr w:rsidR="005862C1" w:rsidRPr="008B696B" w14:paraId="57EBECDC" w14:textId="52F0AAD9" w:rsidTr="008D7E7F">
        <w:trPr>
          <w:trHeight w:val="1340"/>
        </w:trPr>
        <w:tc>
          <w:tcPr>
            <w:tcW w:w="1070" w:type="dxa"/>
          </w:tcPr>
          <w:p w14:paraId="3AB79315" w14:textId="11241541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Hiss, 2007 [23].</w:t>
            </w:r>
          </w:p>
        </w:tc>
        <w:tc>
          <w:tcPr>
            <w:tcW w:w="822" w:type="dxa"/>
          </w:tcPr>
          <w:p w14:paraId="1D077ED8" w14:textId="7CD40F69" w:rsidR="005862C1" w:rsidRPr="008B696B" w:rsidRDefault="00411D08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US 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2</w:t>
            </w:r>
          </w:p>
        </w:tc>
        <w:tc>
          <w:tcPr>
            <w:tcW w:w="1118" w:type="dxa"/>
          </w:tcPr>
          <w:p w14:paraId="4399D612" w14:textId="70C3011E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RCT, period NR.</w:t>
            </w:r>
          </w:p>
        </w:tc>
        <w:tc>
          <w:tcPr>
            <w:tcW w:w="2072" w:type="dxa"/>
          </w:tcPr>
          <w:p w14:paraId="732A443A" w14:textId="6190CDFB" w:rsidR="005862C1" w:rsidRPr="008B696B" w:rsidRDefault="005862C1" w:rsidP="00E94A68">
            <w:pPr>
              <w:jc w:val="left"/>
              <w:rPr>
                <w:rFonts w:asciiTheme="majorHAnsi" w:eastAsia="Times New Roman" w:hAnsiTheme="majorHAnsi" w:cstheme="majorHAnsi"/>
                <w:b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Patients </w:t>
            </w:r>
            <w:r w:rsidR="00E94A68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of at least 18 years of age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with </w:t>
            </w:r>
            <w:r w:rsidR="008B6923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diabetes mellitus type 2.</w:t>
            </w:r>
          </w:p>
        </w:tc>
        <w:tc>
          <w:tcPr>
            <w:tcW w:w="1812" w:type="dxa"/>
          </w:tcPr>
          <w:p w14:paraId="3788565D" w14:textId="569E8B75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b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NR.</w:t>
            </w:r>
          </w:p>
        </w:tc>
        <w:tc>
          <w:tcPr>
            <w:tcW w:w="2788" w:type="dxa"/>
          </w:tcPr>
          <w:p w14:paraId="6393E4C5" w14:textId="76948004" w:rsidR="005862C1" w:rsidRPr="008B696B" w:rsidRDefault="004C1572" w:rsidP="00226C3D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Diabetes 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nurse to manage patients based on </w:t>
            </w:r>
            <w:r w:rsidR="00303CA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guidelines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(evaluation/examination; identification/discussion of short/long term goals; action plan, proactive/continuous follow-up; communicating results to patient </w:t>
            </w:r>
            <w:r w:rsidR="00226C3D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and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physician; blood samples for urine analysis).</w:t>
            </w:r>
          </w:p>
        </w:tc>
        <w:tc>
          <w:tcPr>
            <w:tcW w:w="2045" w:type="dxa"/>
          </w:tcPr>
          <w:p w14:paraId="3BBC37FA" w14:textId="0B3B06BB" w:rsidR="005862C1" w:rsidRPr="008B696B" w:rsidRDefault="00226C3D" w:rsidP="00226C3D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Nurses received s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upport from physician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s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as </w:t>
            </w:r>
            <w:r w:rsidR="00E94A68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the 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physicians of record to discuss patients’ records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; nurses also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develop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ed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an action plan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together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with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the 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physician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s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.</w:t>
            </w:r>
          </w:p>
        </w:tc>
        <w:tc>
          <w:tcPr>
            <w:tcW w:w="901" w:type="dxa"/>
          </w:tcPr>
          <w:p w14:paraId="3B458497" w14:textId="74FC6BFF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6</w:t>
            </w:r>
          </w:p>
        </w:tc>
        <w:tc>
          <w:tcPr>
            <w:tcW w:w="1036" w:type="dxa"/>
          </w:tcPr>
          <w:p w14:paraId="75D72790" w14:textId="2210FF99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bCs/>
                <w:color w:val="000000"/>
                <w:kern w:val="3"/>
                <w:sz w:val="16"/>
                <w:szCs w:val="16"/>
                <w:lang w:eastAsia="de-CH" w:bidi="hi-IN"/>
              </w:rPr>
              <w:t>BP, TC, GH.</w:t>
            </w:r>
          </w:p>
        </w:tc>
      </w:tr>
      <w:tr w:rsidR="005862C1" w:rsidRPr="008B696B" w14:paraId="53F256D3" w14:textId="5A15AC42" w:rsidTr="008D7E7F">
        <w:trPr>
          <w:trHeight w:val="921"/>
        </w:trPr>
        <w:tc>
          <w:tcPr>
            <w:tcW w:w="1070" w:type="dxa"/>
          </w:tcPr>
          <w:p w14:paraId="5AE5AE42" w14:textId="448CB7C1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Du Moulin, 2007 [24].</w:t>
            </w:r>
          </w:p>
        </w:tc>
        <w:tc>
          <w:tcPr>
            <w:tcW w:w="822" w:type="dxa"/>
          </w:tcPr>
          <w:p w14:paraId="385AF10B" w14:textId="5ABB82C7" w:rsidR="005862C1" w:rsidRPr="008B696B" w:rsidRDefault="00411D08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NL 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1</w:t>
            </w:r>
          </w:p>
        </w:tc>
        <w:tc>
          <w:tcPr>
            <w:tcW w:w="1118" w:type="dxa"/>
          </w:tcPr>
          <w:p w14:paraId="13DE0F63" w14:textId="69865594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cRCT, period NR.</w:t>
            </w:r>
          </w:p>
        </w:tc>
        <w:tc>
          <w:tcPr>
            <w:tcW w:w="2072" w:type="dxa"/>
          </w:tcPr>
          <w:p w14:paraId="572E6E97" w14:textId="4EFE6AA5" w:rsidR="005862C1" w:rsidRPr="008B696B" w:rsidRDefault="005862C1" w:rsidP="00E94A68">
            <w:pPr>
              <w:jc w:val="left"/>
              <w:rPr>
                <w:rFonts w:asciiTheme="majorHAnsi" w:eastAsia="Times New Roman" w:hAnsiTheme="majorHAnsi" w:cstheme="majorHAnsi"/>
                <w:b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Female </w:t>
            </w:r>
            <w:r w:rsidR="00E94A68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community-dwelling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patients</w:t>
            </w:r>
            <w:r w:rsidR="00E94A68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,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</w:t>
            </w:r>
            <w:r w:rsidR="00E94A68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older than 18 years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with a</w:t>
            </w:r>
            <w:r w:rsidR="00303CA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ny</w:t>
            </w:r>
            <w:r w:rsidR="006F4384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form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of incontinence</w:t>
            </w:r>
            <w:r w:rsidR="00303CA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,</w:t>
            </w:r>
            <w:r w:rsidR="00E94A68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presenting with urinary incontinence for the first time, informed consent.</w:t>
            </w:r>
          </w:p>
        </w:tc>
        <w:tc>
          <w:tcPr>
            <w:tcW w:w="1812" w:type="dxa"/>
          </w:tcPr>
          <w:p w14:paraId="2B558D9E" w14:textId="135FACE9" w:rsidR="005862C1" w:rsidRPr="008B696B" w:rsidRDefault="005862C1" w:rsidP="006F4384">
            <w:pPr>
              <w:jc w:val="left"/>
              <w:rPr>
                <w:rFonts w:asciiTheme="majorHAnsi" w:eastAsia="Times New Roman" w:hAnsiTheme="majorHAnsi" w:cstheme="majorHAnsi"/>
                <w:b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Patients with bacteriuria, </w:t>
            </w:r>
            <w:r w:rsidR="006F4384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with </w:t>
            </w:r>
            <w:r w:rsidR="00B9620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post-void residual urine volume </w:t>
            </w:r>
            <w:r w:rsidR="006F4384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of </w:t>
            </w:r>
            <w:r w:rsidR="00303CA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more than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100</w:t>
            </w:r>
            <w:r w:rsidR="00B9620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ml, </w:t>
            </w:r>
            <w:r w:rsidR="006F4384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who gave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birth within </w:t>
            </w:r>
            <w:r w:rsidR="006F4384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three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</w:t>
            </w:r>
            <w:r w:rsidR="0030601D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months</w:t>
            </w:r>
            <w:r w:rsidR="006F4384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before study</w:t>
            </w:r>
            <w:r w:rsidR="0030601D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,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</w:t>
            </w:r>
            <w:r w:rsidR="006F4384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with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bladder cancer,</w:t>
            </w:r>
            <w:r w:rsidR="006F4384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renal disease, uterus prolapse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</w:t>
            </w:r>
            <w:r w:rsidR="006F4384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or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past introitus.</w:t>
            </w:r>
          </w:p>
        </w:tc>
        <w:tc>
          <w:tcPr>
            <w:tcW w:w="2788" w:type="dxa"/>
          </w:tcPr>
          <w:p w14:paraId="10EA9901" w14:textId="1A132CB6" w:rsidR="005862C1" w:rsidRPr="008B696B" w:rsidRDefault="005862C1" w:rsidP="00BD114C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Nurse-led care based on protocols. Registered nurse specialist in incontinence: management and patient education</w:t>
            </w:r>
            <w:r w:rsidR="00686244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,</w:t>
            </w:r>
            <w:r w:rsidR="00BD114C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to provide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advice on lifestyle, treatment and use of pads; and referred patients to urologist.</w:t>
            </w:r>
          </w:p>
        </w:tc>
        <w:tc>
          <w:tcPr>
            <w:tcW w:w="2045" w:type="dxa"/>
          </w:tcPr>
          <w:p w14:paraId="12FC701E" w14:textId="7687FE97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Reporting of findings to physician after each visit; urinalysis completed by physician.</w:t>
            </w:r>
          </w:p>
        </w:tc>
        <w:tc>
          <w:tcPr>
            <w:tcW w:w="901" w:type="dxa"/>
          </w:tcPr>
          <w:p w14:paraId="37B38BC7" w14:textId="6DC80A65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12</w:t>
            </w:r>
          </w:p>
        </w:tc>
        <w:tc>
          <w:tcPr>
            <w:tcW w:w="1036" w:type="dxa"/>
          </w:tcPr>
          <w:p w14:paraId="0C7E3E04" w14:textId="012A5811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SimSun" w:hAnsiTheme="majorHAnsi" w:cstheme="majorHAnsi"/>
                <w:color w:val="000000"/>
                <w:kern w:val="3"/>
                <w:sz w:val="16"/>
                <w:szCs w:val="16"/>
                <w:lang w:eastAsia="zh-CN" w:bidi="hi-IN"/>
              </w:rPr>
              <w:t>Incontinence: frequency and volume.</w:t>
            </w:r>
          </w:p>
        </w:tc>
      </w:tr>
      <w:tr w:rsidR="005862C1" w:rsidRPr="008B696B" w14:paraId="3D34EE46" w14:textId="621DD15B" w:rsidTr="008D7E7F">
        <w:trPr>
          <w:trHeight w:val="81"/>
        </w:trPr>
        <w:tc>
          <w:tcPr>
            <w:tcW w:w="1070" w:type="dxa"/>
          </w:tcPr>
          <w:p w14:paraId="400F52AD" w14:textId="21D87228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Denver, 2003 [26].</w:t>
            </w:r>
          </w:p>
        </w:tc>
        <w:tc>
          <w:tcPr>
            <w:tcW w:w="822" w:type="dxa"/>
          </w:tcPr>
          <w:p w14:paraId="26E37DF5" w14:textId="07A027ED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UK 2</w:t>
            </w:r>
          </w:p>
        </w:tc>
        <w:tc>
          <w:tcPr>
            <w:tcW w:w="1118" w:type="dxa"/>
          </w:tcPr>
          <w:p w14:paraId="046645C4" w14:textId="628F2088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RCT, 2000-2001.</w:t>
            </w:r>
          </w:p>
        </w:tc>
        <w:tc>
          <w:tcPr>
            <w:tcW w:w="2072" w:type="dxa"/>
          </w:tcPr>
          <w:p w14:paraId="45171C6D" w14:textId="590D1D8F" w:rsidR="005862C1" w:rsidRPr="008B696B" w:rsidRDefault="005862C1" w:rsidP="004C1572">
            <w:pPr>
              <w:jc w:val="left"/>
              <w:rPr>
                <w:rFonts w:asciiTheme="majorHAnsi" w:eastAsia="Times New Roman" w:hAnsiTheme="majorHAnsi" w:cstheme="majorHAnsi"/>
                <w:b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Patients with </w:t>
            </w:r>
            <w:r w:rsidR="008B6923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diabetes mellitus type 2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, previous diagnosis of hypertension, or who were in receipt of blood pressure lowering treatment.</w:t>
            </w:r>
          </w:p>
        </w:tc>
        <w:tc>
          <w:tcPr>
            <w:tcW w:w="1812" w:type="dxa"/>
          </w:tcPr>
          <w:p w14:paraId="22AA6D59" w14:textId="5CF3637D" w:rsidR="005862C1" w:rsidRPr="008B696B" w:rsidRDefault="00890EC1" w:rsidP="00BD114C">
            <w:pPr>
              <w:jc w:val="left"/>
              <w:rPr>
                <w:rFonts w:asciiTheme="majorHAnsi" w:eastAsia="Times New Roman" w:hAnsiTheme="majorHAnsi" w:cstheme="majorHAnsi"/>
                <w:b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Patients with life-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threatening comorbidities requiring intensive management.</w:t>
            </w:r>
          </w:p>
        </w:tc>
        <w:tc>
          <w:tcPr>
            <w:tcW w:w="2788" w:type="dxa"/>
          </w:tcPr>
          <w:p w14:paraId="12F9B166" w14:textId="1EAFEC4C" w:rsidR="005862C1" w:rsidRPr="008B696B" w:rsidRDefault="005862C1" w:rsidP="00890EC1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Hypertension nurse </w:t>
            </w:r>
            <w:r w:rsidR="00890E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care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based on clinical </w:t>
            </w:r>
            <w:r w:rsidR="00303CA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guidelines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.</w:t>
            </w:r>
          </w:p>
        </w:tc>
        <w:tc>
          <w:tcPr>
            <w:tcW w:w="2045" w:type="dxa"/>
          </w:tcPr>
          <w:p w14:paraId="53BE2711" w14:textId="40ED8B05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No (details NR).</w:t>
            </w:r>
          </w:p>
        </w:tc>
        <w:tc>
          <w:tcPr>
            <w:tcW w:w="901" w:type="dxa"/>
          </w:tcPr>
          <w:p w14:paraId="4D4FCD6C" w14:textId="469FE05C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6</w:t>
            </w:r>
          </w:p>
        </w:tc>
        <w:tc>
          <w:tcPr>
            <w:tcW w:w="1036" w:type="dxa"/>
          </w:tcPr>
          <w:p w14:paraId="2CF568DA" w14:textId="3D6802EA" w:rsidR="005862C1" w:rsidRPr="008B696B" w:rsidRDefault="005862C1" w:rsidP="009E1188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SimSun" w:hAnsiTheme="majorHAnsi" w:cstheme="majorHAnsi"/>
                <w:color w:val="000000"/>
                <w:kern w:val="3"/>
                <w:sz w:val="16"/>
                <w:szCs w:val="16"/>
                <w:lang w:eastAsia="zh-CN" w:bidi="hi-IN"/>
              </w:rPr>
              <w:t xml:space="preserve">BP, TC, HG, HDL, </w:t>
            </w:r>
            <w:r w:rsidR="009E1188" w:rsidRPr="008B696B">
              <w:rPr>
                <w:rFonts w:asciiTheme="majorHAnsi" w:eastAsia="SimSun" w:hAnsiTheme="majorHAnsi" w:cstheme="majorHAnsi"/>
                <w:color w:val="000000"/>
                <w:kern w:val="3"/>
                <w:sz w:val="16"/>
                <w:szCs w:val="16"/>
                <w:lang w:eastAsia="zh-CN" w:bidi="hi-IN"/>
              </w:rPr>
              <w:t>t</w:t>
            </w:r>
            <w:r w:rsidRPr="008B696B">
              <w:rPr>
                <w:rFonts w:asciiTheme="majorHAnsi" w:eastAsia="SimSun" w:hAnsiTheme="majorHAnsi" w:cstheme="majorHAnsi"/>
                <w:color w:val="000000"/>
                <w:kern w:val="3"/>
                <w:sz w:val="16"/>
                <w:szCs w:val="16"/>
                <w:lang w:eastAsia="zh-CN" w:bidi="hi-IN"/>
              </w:rPr>
              <w:t xml:space="preserve">riglycerides, </w:t>
            </w:r>
            <w:r w:rsidR="009E1188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k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idney function.</w:t>
            </w:r>
          </w:p>
        </w:tc>
      </w:tr>
      <w:tr w:rsidR="005862C1" w:rsidRPr="008B696B" w14:paraId="749318F8" w14:textId="5DC43009" w:rsidTr="008D7E7F">
        <w:trPr>
          <w:trHeight w:val="1350"/>
        </w:trPr>
        <w:tc>
          <w:tcPr>
            <w:tcW w:w="1070" w:type="dxa"/>
          </w:tcPr>
          <w:p w14:paraId="6441FA81" w14:textId="4C3B27E1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Jarman, 2002 [27].</w:t>
            </w:r>
          </w:p>
        </w:tc>
        <w:tc>
          <w:tcPr>
            <w:tcW w:w="822" w:type="dxa"/>
          </w:tcPr>
          <w:p w14:paraId="5234008D" w14:textId="1475BE14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UK 1</w:t>
            </w:r>
          </w:p>
        </w:tc>
        <w:tc>
          <w:tcPr>
            <w:tcW w:w="1118" w:type="dxa"/>
          </w:tcPr>
          <w:p w14:paraId="30060B53" w14:textId="37B1EF88" w:rsidR="005862C1" w:rsidRPr="008B696B" w:rsidRDefault="005862C1" w:rsidP="00CA4369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RCT, 1996-1999.</w:t>
            </w:r>
          </w:p>
        </w:tc>
        <w:tc>
          <w:tcPr>
            <w:tcW w:w="2072" w:type="dxa"/>
          </w:tcPr>
          <w:p w14:paraId="2F64E3AE" w14:textId="4F8A2D25" w:rsidR="005862C1" w:rsidRPr="008B696B" w:rsidRDefault="005862C1" w:rsidP="002248D2">
            <w:pPr>
              <w:jc w:val="left"/>
              <w:rPr>
                <w:rFonts w:asciiTheme="majorHAnsi" w:eastAsia="Times New Roman" w:hAnsiTheme="majorHAnsi" w:cstheme="majorHAnsi"/>
                <w:b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Patients with Parkinson’s Di</w:t>
            </w:r>
            <w:r w:rsidR="002248D2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sease taking one or more anti-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Parkinson drugs, informed consent.</w:t>
            </w:r>
          </w:p>
        </w:tc>
        <w:tc>
          <w:tcPr>
            <w:tcW w:w="1812" w:type="dxa"/>
          </w:tcPr>
          <w:p w14:paraId="4C7F6540" w14:textId="5EA07405" w:rsidR="005862C1" w:rsidRPr="008B696B" w:rsidRDefault="005862C1" w:rsidP="00CA4369">
            <w:pPr>
              <w:jc w:val="left"/>
              <w:rPr>
                <w:rFonts w:asciiTheme="majorHAnsi" w:eastAsia="Times New Roman" w:hAnsiTheme="majorHAnsi" w:cstheme="majorHAnsi"/>
                <w:b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Patients </w:t>
            </w:r>
            <w:r w:rsidR="00CA4369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younger than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17 years </w:t>
            </w:r>
            <w:r w:rsidR="00CA4369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of age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, severe mental illness, sufficient cognitive impairment.</w:t>
            </w:r>
          </w:p>
        </w:tc>
        <w:tc>
          <w:tcPr>
            <w:tcW w:w="2788" w:type="dxa"/>
          </w:tcPr>
          <w:p w14:paraId="32A5C879" w14:textId="5F2B1A3A" w:rsidR="005862C1" w:rsidRPr="008B696B" w:rsidRDefault="005862C1" w:rsidP="00CA4369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Community nurse with </w:t>
            </w:r>
            <w:r w:rsidR="002248D2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a </w:t>
            </w:r>
            <w:r w:rsidR="006B1A9F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course in Parkinson’s Disease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: advised physicians, </w:t>
            </w:r>
            <w:r w:rsidR="002248D2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provided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patient counselling </w:t>
            </w:r>
            <w:r w:rsidR="00CA4369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and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education, tre</w:t>
            </w:r>
            <w:r w:rsidR="002248D2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atment information and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monitoring; reporting to physicians, instigati</w:t>
            </w:r>
            <w:r w:rsidR="002248D2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ng respite, day hospital care and discharge; assessment of patient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social security, liaison with multidisciplinary primary care teams for ongoing assessment and therapy.</w:t>
            </w:r>
          </w:p>
        </w:tc>
        <w:tc>
          <w:tcPr>
            <w:tcW w:w="2045" w:type="dxa"/>
          </w:tcPr>
          <w:p w14:paraId="1D08AA04" w14:textId="2382BDB3" w:rsidR="005862C1" w:rsidRPr="008B696B" w:rsidRDefault="002248D2" w:rsidP="002248D2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Nurses were u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nder guidance of a nurse manager but had advisory position to physician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s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with whom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patients’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records were discussed.</w:t>
            </w:r>
          </w:p>
        </w:tc>
        <w:tc>
          <w:tcPr>
            <w:tcW w:w="901" w:type="dxa"/>
          </w:tcPr>
          <w:p w14:paraId="52E1FC5F" w14:textId="7E6F0D73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24</w:t>
            </w:r>
          </w:p>
        </w:tc>
        <w:tc>
          <w:tcPr>
            <w:tcW w:w="1036" w:type="dxa"/>
          </w:tcPr>
          <w:p w14:paraId="4A73B5FD" w14:textId="09E48077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SimSun" w:hAnsiTheme="majorHAnsi" w:cstheme="majorHAnsi"/>
                <w:color w:val="000000"/>
                <w:kern w:val="3"/>
                <w:sz w:val="16"/>
                <w:szCs w:val="16"/>
                <w:lang w:eastAsia="zh-CN" w:bidi="hi-IN"/>
              </w:rPr>
              <w:t>Stand-up and mobility (tests).</w:t>
            </w:r>
          </w:p>
        </w:tc>
      </w:tr>
      <w:tr w:rsidR="005862C1" w:rsidRPr="008B696B" w14:paraId="05BD7E08" w14:textId="54199A41" w:rsidTr="008D7E7F">
        <w:tc>
          <w:tcPr>
            <w:tcW w:w="1070" w:type="dxa"/>
          </w:tcPr>
          <w:p w14:paraId="6C4F9F0F" w14:textId="28D2D309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Mundinger, 2000 [25, 28].</w:t>
            </w:r>
          </w:p>
        </w:tc>
        <w:tc>
          <w:tcPr>
            <w:tcW w:w="822" w:type="dxa"/>
          </w:tcPr>
          <w:p w14:paraId="45960593" w14:textId="7C80AA01" w:rsidR="005862C1" w:rsidRPr="008B696B" w:rsidRDefault="00411D08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US </w:t>
            </w:r>
            <w:r w:rsidR="005862C1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1</w:t>
            </w:r>
          </w:p>
        </w:tc>
        <w:tc>
          <w:tcPr>
            <w:tcW w:w="1118" w:type="dxa"/>
          </w:tcPr>
          <w:p w14:paraId="2760AD73" w14:textId="2D6D7427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RCT, 1995-1997.</w:t>
            </w:r>
          </w:p>
        </w:tc>
        <w:tc>
          <w:tcPr>
            <w:tcW w:w="2072" w:type="dxa"/>
          </w:tcPr>
          <w:p w14:paraId="3DD15255" w14:textId="5BB30CB3" w:rsidR="005862C1" w:rsidRPr="008B696B" w:rsidRDefault="005862C1" w:rsidP="00CE008A">
            <w:pPr>
              <w:jc w:val="left"/>
              <w:rPr>
                <w:rFonts w:asciiTheme="majorHAnsi" w:eastAsia="Times New Roman" w:hAnsiTheme="majorHAnsi" w:cstheme="majorHAnsi"/>
                <w:b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Patients with previous diagnosis of asthma, </w:t>
            </w:r>
            <w:r w:rsidR="008B6923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diabetes mellitus</w:t>
            </w:r>
            <w:r w:rsidR="00CE008A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, hypertension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, </w:t>
            </w:r>
            <w:r w:rsidR="00CE008A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or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requesting urgent visits.</w:t>
            </w:r>
          </w:p>
        </w:tc>
        <w:tc>
          <w:tcPr>
            <w:tcW w:w="1812" w:type="dxa"/>
          </w:tcPr>
          <w:p w14:paraId="22505B1A" w14:textId="640838D2" w:rsidR="005862C1" w:rsidRPr="008B696B" w:rsidRDefault="005862C1" w:rsidP="0030601D">
            <w:pPr>
              <w:jc w:val="left"/>
              <w:rPr>
                <w:rFonts w:asciiTheme="majorHAnsi" w:eastAsia="Times New Roman" w:hAnsiTheme="majorHAnsi" w:cstheme="majorHAnsi"/>
                <w:b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Patients having a current primary care provider, planned to leave the area within </w:t>
            </w:r>
            <w:r w:rsidR="0030601D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the following </w:t>
            </w:r>
            <w:r w:rsidR="002D307C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six </w:t>
            </w:r>
            <w:r w:rsidR="0030601D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months,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</w:t>
            </w:r>
            <w:r w:rsidR="00642F33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or 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failed to keep their initial appointment.</w:t>
            </w:r>
          </w:p>
        </w:tc>
        <w:tc>
          <w:tcPr>
            <w:tcW w:w="2788" w:type="dxa"/>
          </w:tcPr>
          <w:p w14:paraId="4A31CF6A" w14:textId="10DE5976" w:rsidR="005862C1" w:rsidRPr="008B696B" w:rsidRDefault="005862C1" w:rsidP="00642F33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Community nurse practitioners provide</w:t>
            </w:r>
            <w:r w:rsidR="00642F33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d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 ambulatory primary care, 24</w:t>
            </w:r>
            <w:r w:rsidR="00642F33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-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hr call, ma</w:t>
            </w:r>
            <w:r w:rsidR="00642F33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d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e independent decisions for referral to specialists and hospitalisations.</w:t>
            </w:r>
          </w:p>
        </w:tc>
        <w:tc>
          <w:tcPr>
            <w:tcW w:w="2045" w:type="dxa"/>
          </w:tcPr>
          <w:p w14:paraId="73EEEFF2" w14:textId="3F29A0FE" w:rsidR="005862C1" w:rsidRPr="008B696B" w:rsidRDefault="005862C1" w:rsidP="0030601D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 xml:space="preserve">Independent decisions for referrals to specialists and hospitalisations but unclear about the rest e.g. </w:t>
            </w:r>
            <w:r w:rsidR="0030601D"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p</w:t>
            </w: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rescriptions.</w:t>
            </w:r>
          </w:p>
        </w:tc>
        <w:tc>
          <w:tcPr>
            <w:tcW w:w="901" w:type="dxa"/>
          </w:tcPr>
          <w:p w14:paraId="6645F8A9" w14:textId="2E43A7E6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6-12 (phase I), 24 (phase II)</w:t>
            </w:r>
          </w:p>
        </w:tc>
        <w:tc>
          <w:tcPr>
            <w:tcW w:w="1036" w:type="dxa"/>
          </w:tcPr>
          <w:p w14:paraId="753F864D" w14:textId="1E20F980" w:rsidR="005862C1" w:rsidRPr="008B696B" w:rsidRDefault="005862C1" w:rsidP="00C92FAF">
            <w:pPr>
              <w:jc w:val="left"/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</w:pPr>
            <w:r w:rsidRPr="008B696B">
              <w:rPr>
                <w:rFonts w:asciiTheme="majorHAnsi" w:eastAsia="Times New Roman" w:hAnsiTheme="majorHAnsi" w:cstheme="majorHAnsi"/>
                <w:color w:val="000000"/>
                <w:kern w:val="3"/>
                <w:sz w:val="16"/>
                <w:szCs w:val="16"/>
                <w:lang w:eastAsia="de-CH" w:bidi="hi-IN"/>
              </w:rPr>
              <w:t>BP, GH, peak flow.</w:t>
            </w:r>
          </w:p>
        </w:tc>
      </w:tr>
    </w:tbl>
    <w:p w14:paraId="716CE095" w14:textId="45DB4BB2" w:rsidR="0052160F" w:rsidRPr="008B696B" w:rsidRDefault="0052160F" w:rsidP="0052160F">
      <w:pPr>
        <w:widowControl w:val="0"/>
        <w:suppressAutoHyphens/>
        <w:autoSpaceDN w:val="0"/>
        <w:spacing w:before="120" w:after="120" w:line="240" w:lineRule="auto"/>
        <w:jc w:val="left"/>
        <w:textAlignment w:val="baseline"/>
        <w:rPr>
          <w:rFonts w:asciiTheme="majorHAnsi" w:eastAsia="SimSun" w:hAnsiTheme="majorHAnsi" w:cstheme="majorHAnsi"/>
          <w:kern w:val="3"/>
          <w:sz w:val="16"/>
          <w:szCs w:val="16"/>
          <w:lang w:eastAsia="zh-CN" w:bidi="hi-IN"/>
        </w:rPr>
      </w:pPr>
      <w:r w:rsidRPr="008B696B">
        <w:rPr>
          <w:rFonts w:asciiTheme="majorHAnsi" w:eastAsia="SimSun" w:hAnsiTheme="majorHAnsi" w:cstheme="majorHAnsi"/>
          <w:b/>
          <w:bCs/>
          <w:kern w:val="3"/>
          <w:sz w:val="16"/>
          <w:szCs w:val="16"/>
          <w:lang w:eastAsia="zh-CN" w:bidi="hi-IN"/>
        </w:rPr>
        <w:t>Legend.</w:t>
      </w:r>
    </w:p>
    <w:p w14:paraId="7AA20514" w14:textId="102E82E9" w:rsidR="0052160F" w:rsidRPr="008B696B" w:rsidRDefault="00C60A64" w:rsidP="00506CC0">
      <w:pPr>
        <w:widowControl w:val="0"/>
        <w:suppressAutoHyphens/>
        <w:autoSpaceDN w:val="0"/>
        <w:spacing w:after="0" w:line="240" w:lineRule="auto"/>
        <w:jc w:val="left"/>
        <w:textAlignment w:val="baseline"/>
        <w:rPr>
          <w:rFonts w:asciiTheme="majorHAnsi" w:eastAsia="SimSun" w:hAnsiTheme="majorHAnsi" w:cstheme="majorHAnsi"/>
          <w:kern w:val="3"/>
          <w:sz w:val="16"/>
          <w:szCs w:val="16"/>
          <w:lang w:eastAsia="zh-CN" w:bidi="hi-IN"/>
        </w:rPr>
      </w:pPr>
      <w:r w:rsidRPr="00950464">
        <w:rPr>
          <w:rFonts w:ascii="Arial" w:eastAsia="SimSun" w:hAnsi="Arial" w:cs="Arial"/>
          <w:kern w:val="3"/>
          <w:sz w:val="16"/>
          <w:szCs w:val="16"/>
          <w:lang w:eastAsia="zh-CN" w:bidi="hi-IN"/>
        </w:rPr>
        <w:t xml:space="preserve">Studies are </w:t>
      </w:r>
      <w:r>
        <w:rPr>
          <w:rFonts w:ascii="Arial" w:eastAsia="SimSun" w:hAnsi="Arial" w:cs="Arial"/>
          <w:kern w:val="3"/>
          <w:sz w:val="16"/>
          <w:szCs w:val="16"/>
          <w:lang w:eastAsia="zh-CN" w:bidi="hi-IN"/>
        </w:rPr>
        <w:t>listed</w:t>
      </w:r>
      <w:r w:rsidRPr="00950464">
        <w:rPr>
          <w:rFonts w:ascii="Arial" w:eastAsia="SimSun" w:hAnsi="Arial" w:cs="Arial"/>
          <w:kern w:val="3"/>
          <w:sz w:val="16"/>
          <w:szCs w:val="16"/>
          <w:lang w:eastAsia="zh-CN" w:bidi="hi-IN"/>
        </w:rPr>
        <w:t xml:space="preserve"> </w:t>
      </w:r>
      <w:r>
        <w:rPr>
          <w:rFonts w:ascii="Arial" w:eastAsia="SimSun" w:hAnsi="Arial" w:cs="Arial"/>
          <w:kern w:val="3"/>
          <w:sz w:val="16"/>
          <w:szCs w:val="16"/>
          <w:lang w:eastAsia="zh-CN" w:bidi="hi-IN"/>
        </w:rPr>
        <w:t>by</w:t>
      </w:r>
      <w:r w:rsidRPr="00950464">
        <w:rPr>
          <w:rFonts w:ascii="Arial" w:eastAsia="SimSun" w:hAnsi="Arial" w:cs="Arial"/>
          <w:kern w:val="3"/>
          <w:sz w:val="16"/>
          <w:szCs w:val="16"/>
          <w:lang w:eastAsia="zh-CN" w:bidi="hi-IN"/>
        </w:rPr>
        <w:t xml:space="preserve"> </w:t>
      </w:r>
      <w:r>
        <w:rPr>
          <w:rFonts w:ascii="Arial" w:eastAsia="SimSun" w:hAnsi="Arial" w:cs="Arial"/>
          <w:kern w:val="3"/>
          <w:sz w:val="16"/>
          <w:szCs w:val="16"/>
          <w:lang w:eastAsia="zh-CN" w:bidi="hi-IN"/>
        </w:rPr>
        <w:t>y</w:t>
      </w:r>
      <w:r w:rsidRPr="00950464">
        <w:rPr>
          <w:rFonts w:ascii="Arial" w:eastAsia="SimSun" w:hAnsi="Arial" w:cs="Arial"/>
          <w:kern w:val="3"/>
          <w:sz w:val="16"/>
          <w:szCs w:val="16"/>
          <w:lang w:eastAsia="zh-CN" w:bidi="hi-IN"/>
        </w:rPr>
        <w:t>ear (y)</w:t>
      </w:r>
      <w:r>
        <w:rPr>
          <w:rFonts w:ascii="Arial" w:eastAsia="SimSun" w:hAnsi="Arial" w:cs="Arial"/>
          <w:kern w:val="3"/>
          <w:sz w:val="16"/>
          <w:szCs w:val="16"/>
          <w:lang w:eastAsia="zh-CN" w:bidi="hi-IN"/>
        </w:rPr>
        <w:t xml:space="preserve"> </w:t>
      </w:r>
      <w:r w:rsidRPr="00950464">
        <w:rPr>
          <w:rFonts w:ascii="Arial" w:eastAsia="SimSun" w:hAnsi="Arial" w:cs="Arial"/>
          <w:kern w:val="3"/>
          <w:sz w:val="16"/>
          <w:szCs w:val="16"/>
          <w:lang w:eastAsia="zh-CN" w:bidi="hi-IN"/>
        </w:rPr>
        <w:t>of publication</w:t>
      </w:r>
      <w:r>
        <w:rPr>
          <w:rFonts w:ascii="Arial" w:eastAsia="SimSun" w:hAnsi="Arial" w:cs="Arial"/>
          <w:kern w:val="3"/>
          <w:sz w:val="16"/>
          <w:szCs w:val="16"/>
          <w:lang w:eastAsia="zh-CN" w:bidi="hi-IN"/>
        </w:rPr>
        <w:t>, in decreasing order.</w:t>
      </w:r>
    </w:p>
    <w:p w14:paraId="29D0D0A8" w14:textId="65575DDF" w:rsidR="00506CC0" w:rsidRPr="008B696B" w:rsidRDefault="0052160F" w:rsidP="00506CC0">
      <w:pPr>
        <w:spacing w:after="0" w:line="240" w:lineRule="auto"/>
        <w:jc w:val="left"/>
        <w:rPr>
          <w:rFonts w:asciiTheme="majorHAnsi" w:eastAsia="SimSun" w:hAnsiTheme="majorHAnsi" w:cstheme="majorHAnsi"/>
          <w:kern w:val="3"/>
          <w:sz w:val="16"/>
          <w:szCs w:val="16"/>
          <w:lang w:eastAsia="zh-CN" w:bidi="hi-IN"/>
        </w:rPr>
      </w:pPr>
      <w:r w:rsidRPr="008B696B">
        <w:rPr>
          <w:rFonts w:asciiTheme="majorHAnsi" w:eastAsia="SimSun" w:hAnsiTheme="majorHAnsi" w:cstheme="majorHAnsi"/>
          <w:kern w:val="3"/>
          <w:sz w:val="16"/>
          <w:szCs w:val="16"/>
          <w:lang w:eastAsia="zh-CN" w:bidi="hi-IN"/>
        </w:rPr>
        <w:t xml:space="preserve">Abbreviations: </w:t>
      </w:r>
      <w:r w:rsidR="00411D08" w:rsidRPr="008B696B">
        <w:rPr>
          <w:rFonts w:asciiTheme="majorHAnsi" w:eastAsia="SimSun" w:hAnsiTheme="majorHAnsi" w:cstheme="majorHAnsi"/>
          <w:kern w:val="3"/>
          <w:sz w:val="16"/>
          <w:szCs w:val="16"/>
          <w:lang w:eastAsia="zh-CN" w:bidi="hi-IN"/>
        </w:rPr>
        <w:t xml:space="preserve">US = United States; NL = The Netherlands; UK = United Kingdom; ZA = South Africa; RU = Russia; </w:t>
      </w:r>
      <w:r w:rsidRPr="008B696B">
        <w:rPr>
          <w:rFonts w:asciiTheme="majorHAnsi" w:eastAsia="SimSun" w:hAnsiTheme="majorHAnsi" w:cstheme="majorHAnsi"/>
          <w:kern w:val="3"/>
          <w:sz w:val="16"/>
          <w:szCs w:val="16"/>
          <w:lang w:eastAsia="zh-CN" w:bidi="hi-IN"/>
        </w:rPr>
        <w:t>RCT = Randomised Control</w:t>
      </w:r>
      <w:r w:rsidR="00415DE2">
        <w:rPr>
          <w:rFonts w:asciiTheme="majorHAnsi" w:eastAsia="SimSun" w:hAnsiTheme="majorHAnsi" w:cstheme="majorHAnsi"/>
          <w:kern w:val="3"/>
          <w:sz w:val="16"/>
          <w:szCs w:val="16"/>
          <w:lang w:eastAsia="zh-CN" w:bidi="hi-IN"/>
        </w:rPr>
        <w:t>led</w:t>
      </w:r>
      <w:r w:rsidRPr="008B696B">
        <w:rPr>
          <w:rFonts w:asciiTheme="majorHAnsi" w:eastAsia="SimSun" w:hAnsiTheme="majorHAnsi" w:cstheme="majorHAnsi"/>
          <w:kern w:val="3"/>
          <w:sz w:val="16"/>
          <w:szCs w:val="16"/>
          <w:lang w:eastAsia="zh-CN" w:bidi="hi-IN"/>
        </w:rPr>
        <w:t xml:space="preserve"> Trial; cRCT = Cluster Randomised Control</w:t>
      </w:r>
      <w:r w:rsidR="00415DE2">
        <w:rPr>
          <w:rFonts w:asciiTheme="majorHAnsi" w:eastAsia="SimSun" w:hAnsiTheme="majorHAnsi" w:cstheme="majorHAnsi"/>
          <w:kern w:val="3"/>
          <w:sz w:val="16"/>
          <w:szCs w:val="16"/>
          <w:lang w:eastAsia="zh-CN" w:bidi="hi-IN"/>
        </w:rPr>
        <w:t>led</w:t>
      </w:r>
      <w:r w:rsidRPr="008B696B">
        <w:rPr>
          <w:rFonts w:asciiTheme="majorHAnsi" w:eastAsia="SimSun" w:hAnsiTheme="majorHAnsi" w:cstheme="majorHAnsi"/>
          <w:kern w:val="3"/>
          <w:sz w:val="16"/>
          <w:szCs w:val="16"/>
          <w:lang w:eastAsia="zh-CN" w:bidi="hi-IN"/>
        </w:rPr>
        <w:t xml:space="preserve"> Trial;</w:t>
      </w:r>
      <w:r w:rsidR="00905ECE" w:rsidRPr="008B696B">
        <w:rPr>
          <w:rFonts w:asciiTheme="majorHAnsi" w:eastAsia="SimSun" w:hAnsiTheme="majorHAnsi" w:cstheme="majorHAnsi"/>
          <w:kern w:val="3"/>
          <w:sz w:val="16"/>
          <w:szCs w:val="16"/>
          <w:lang w:eastAsia="zh-CN" w:bidi="hi-IN"/>
        </w:rPr>
        <w:t xml:space="preserve"> </w:t>
      </w:r>
      <w:r w:rsidR="00DB5643" w:rsidRPr="008B696B">
        <w:rPr>
          <w:rFonts w:asciiTheme="majorHAnsi" w:eastAsia="SimSun" w:hAnsiTheme="majorHAnsi" w:cstheme="majorHAnsi"/>
          <w:kern w:val="3"/>
          <w:sz w:val="16"/>
          <w:szCs w:val="16"/>
          <w:lang w:eastAsia="zh-CN" w:bidi="hi-IN"/>
        </w:rPr>
        <w:t xml:space="preserve">NR = Not Reported; </w:t>
      </w:r>
      <w:r w:rsidRPr="008B696B">
        <w:rPr>
          <w:rFonts w:asciiTheme="majorHAnsi" w:eastAsia="SimSun" w:hAnsiTheme="majorHAnsi" w:cstheme="majorHAnsi"/>
          <w:kern w:val="3"/>
          <w:sz w:val="16"/>
          <w:szCs w:val="16"/>
          <w:lang w:eastAsia="zh-CN" w:bidi="hi-IN"/>
        </w:rPr>
        <w:t xml:space="preserve">ART = Antiretroviral Therapy; </w:t>
      </w:r>
      <w:r w:rsidR="00760FFD" w:rsidRPr="008B696B">
        <w:rPr>
          <w:rFonts w:asciiTheme="majorHAnsi" w:eastAsia="SimSun" w:hAnsiTheme="majorHAnsi" w:cstheme="majorHAnsi"/>
          <w:kern w:val="3"/>
          <w:sz w:val="16"/>
          <w:szCs w:val="16"/>
          <w:lang w:eastAsia="zh-CN" w:bidi="hi-IN"/>
        </w:rPr>
        <w:t xml:space="preserve">HbA1c = Haemoglobin; </w:t>
      </w:r>
      <w:r w:rsidRPr="008B696B">
        <w:rPr>
          <w:rFonts w:asciiTheme="majorHAnsi" w:eastAsia="SimSun" w:hAnsiTheme="majorHAnsi" w:cstheme="majorHAnsi"/>
          <w:kern w:val="3"/>
          <w:sz w:val="16"/>
          <w:szCs w:val="16"/>
          <w:lang w:eastAsia="zh-CN" w:bidi="hi-IN"/>
        </w:rPr>
        <w:t>BP = Blood Pressure; TC = Total Cholesterol; GH = Glycosylated Haemoglobin; CD4 = t-cell surface glycoprotein CD4; HDL = High Density Lipoprotein levels; LDL = Low Density Lipoprotein</w:t>
      </w:r>
      <w:bookmarkStart w:id="0" w:name="_GoBack"/>
      <w:bookmarkEnd w:id="0"/>
      <w:r w:rsidRPr="008B696B">
        <w:rPr>
          <w:rFonts w:asciiTheme="majorHAnsi" w:eastAsia="SimSun" w:hAnsiTheme="majorHAnsi" w:cstheme="majorHAnsi"/>
          <w:kern w:val="3"/>
          <w:sz w:val="16"/>
          <w:szCs w:val="16"/>
          <w:lang w:eastAsia="zh-CN" w:bidi="hi-IN"/>
        </w:rPr>
        <w:t>; PD20 = provocative dose of methacholine causing a 20% fall in forced expiratory volume in one second (FEV1); FENO = Fraction of Exhaled Nitric Oxide.</w:t>
      </w:r>
    </w:p>
    <w:p w14:paraId="40394674" w14:textId="4AE19572" w:rsidR="002A1E31" w:rsidRPr="008B696B" w:rsidRDefault="002A1E31" w:rsidP="00506CC0">
      <w:pPr>
        <w:spacing w:after="0" w:line="240" w:lineRule="auto"/>
        <w:jc w:val="left"/>
        <w:rPr>
          <w:rFonts w:asciiTheme="majorHAnsi" w:eastAsia="SimSun" w:hAnsiTheme="majorHAnsi" w:cstheme="majorHAnsi"/>
          <w:kern w:val="3"/>
          <w:sz w:val="16"/>
          <w:szCs w:val="16"/>
          <w:lang w:eastAsia="zh-CN" w:bidi="hi-IN"/>
        </w:rPr>
      </w:pPr>
      <w:r w:rsidRPr="008B696B">
        <w:rPr>
          <w:rFonts w:ascii="Arial" w:eastAsia="Times New Roman" w:hAnsi="Arial" w:cs="Arial"/>
          <w:color w:val="000000"/>
          <w:kern w:val="3"/>
          <w:sz w:val="16"/>
          <w:szCs w:val="16"/>
          <w:vertAlign w:val="superscript"/>
          <w:lang w:eastAsia="de-CH" w:bidi="hi-IN"/>
        </w:rPr>
        <w:t xml:space="preserve">* </w:t>
      </w:r>
      <w:r w:rsidRPr="008B696B">
        <w:rPr>
          <w:rFonts w:ascii="Arial" w:eastAsia="SimSun" w:hAnsi="Arial" w:cs="Arial"/>
          <w:kern w:val="3"/>
          <w:sz w:val="16"/>
          <w:szCs w:val="16"/>
          <w:lang w:eastAsia="zh-CN" w:bidi="hi-IN"/>
        </w:rPr>
        <w:t>start and end year when studies were conducted.</w:t>
      </w:r>
    </w:p>
    <w:sectPr w:rsidR="002A1E31" w:rsidRPr="008B696B" w:rsidSect="00ED6E67">
      <w:footerReference w:type="default" r:id="rId9"/>
      <w:pgSz w:w="16838" w:h="11906" w:orient="landscape"/>
      <w:pgMar w:top="1418" w:right="1418" w:bottom="1418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E9CEFE" w14:textId="77777777" w:rsidR="00BD114C" w:rsidRDefault="00BD114C">
      <w:pPr>
        <w:spacing w:after="0" w:line="240" w:lineRule="auto"/>
      </w:pPr>
      <w:r>
        <w:separator/>
      </w:r>
    </w:p>
  </w:endnote>
  <w:endnote w:type="continuationSeparator" w:id="0">
    <w:p w14:paraId="1CC3B563" w14:textId="77777777" w:rsidR="00BD114C" w:rsidRDefault="00BD11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icrosoft YaHei">
    <w:charset w:val="86"/>
    <w:family w:val="swiss"/>
    <w:pitch w:val="variable"/>
    <w:sig w:usb0="80000287" w:usb1="280F3C52" w:usb2="00000016" w:usb3="00000000" w:csb0="0004001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HAnsi" w:hAnsiTheme="majorHAnsi" w:cstheme="majorHAnsi"/>
        <w:sz w:val="20"/>
        <w:szCs w:val="20"/>
      </w:rPr>
      <w:id w:val="-1858807441"/>
      <w:docPartObj>
        <w:docPartGallery w:val="Page Numbers (Bottom of Page)"/>
        <w:docPartUnique/>
      </w:docPartObj>
    </w:sdtPr>
    <w:sdtEndPr/>
    <w:sdtContent>
      <w:p w14:paraId="29BCE2AF" w14:textId="77777777" w:rsidR="00BD114C" w:rsidRPr="008A14FE" w:rsidRDefault="00BD114C">
        <w:pPr>
          <w:pStyle w:val="Fuzeile"/>
          <w:jc w:val="right"/>
          <w:rPr>
            <w:rFonts w:asciiTheme="majorHAnsi" w:hAnsiTheme="majorHAnsi" w:cstheme="majorHAnsi"/>
            <w:sz w:val="20"/>
            <w:szCs w:val="20"/>
          </w:rPr>
        </w:pPr>
        <w:r w:rsidRPr="008A14FE">
          <w:rPr>
            <w:rFonts w:asciiTheme="majorHAnsi" w:hAnsiTheme="majorHAnsi" w:cstheme="majorHAnsi"/>
            <w:sz w:val="20"/>
            <w:szCs w:val="20"/>
          </w:rPr>
          <w:fldChar w:fldCharType="begin"/>
        </w:r>
        <w:r w:rsidRPr="008A14FE">
          <w:rPr>
            <w:rFonts w:asciiTheme="majorHAnsi" w:hAnsiTheme="majorHAnsi" w:cstheme="majorHAnsi"/>
            <w:sz w:val="20"/>
            <w:szCs w:val="20"/>
          </w:rPr>
          <w:instrText>PAGE   \* MERGEFORMAT</w:instrText>
        </w:r>
        <w:r w:rsidRPr="008A14FE">
          <w:rPr>
            <w:rFonts w:asciiTheme="majorHAnsi" w:hAnsiTheme="majorHAnsi" w:cstheme="majorHAnsi"/>
            <w:sz w:val="20"/>
            <w:szCs w:val="20"/>
          </w:rPr>
          <w:fldChar w:fldCharType="separate"/>
        </w:r>
        <w:r w:rsidR="00415DE2" w:rsidRPr="00415DE2">
          <w:rPr>
            <w:rFonts w:asciiTheme="majorHAnsi" w:hAnsiTheme="majorHAnsi" w:cstheme="majorHAnsi"/>
            <w:noProof/>
            <w:sz w:val="20"/>
            <w:szCs w:val="20"/>
            <w:lang w:val="de-DE"/>
          </w:rPr>
          <w:t>3</w:t>
        </w:r>
        <w:r w:rsidRPr="008A14FE">
          <w:rPr>
            <w:rFonts w:asciiTheme="majorHAnsi" w:hAnsiTheme="majorHAnsi" w:cstheme="majorHAnsi"/>
            <w:sz w:val="20"/>
            <w:szCs w:val="20"/>
          </w:rPr>
          <w:fldChar w:fldCharType="end"/>
        </w:r>
      </w:p>
    </w:sdtContent>
  </w:sdt>
  <w:p w14:paraId="4E512DDD" w14:textId="77777777" w:rsidR="00BD114C" w:rsidRDefault="00BD114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C58739" w14:textId="77777777" w:rsidR="00BD114C" w:rsidRDefault="00BD114C">
      <w:pPr>
        <w:spacing w:after="0" w:line="240" w:lineRule="auto"/>
      </w:pPr>
      <w:r>
        <w:separator/>
      </w:r>
    </w:p>
  </w:footnote>
  <w:footnote w:type="continuationSeparator" w:id="0">
    <w:p w14:paraId="52EE8620" w14:textId="77777777" w:rsidR="00BD114C" w:rsidRDefault="00BD11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0B395F"/>
    <w:multiLevelType w:val="hybridMultilevel"/>
    <w:tmpl w:val="4E3CC5A8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1B33261"/>
    <w:multiLevelType w:val="hybridMultilevel"/>
    <w:tmpl w:val="036496DA"/>
    <w:lvl w:ilvl="0" w:tplc="E974B8D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AE20588"/>
    <w:multiLevelType w:val="hybridMultilevel"/>
    <w:tmpl w:val="DBF87750"/>
    <w:lvl w:ilvl="0" w:tplc="B61AA15A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6E262D56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B7F4798E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AB60275E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C6A64E16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3176F45E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7354F7B8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F98F8CA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0068DE70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5">
    <w:nsid w:val="7CDF3DD4"/>
    <w:multiLevelType w:val="hybridMultilevel"/>
    <w:tmpl w:val="7A440CB6"/>
    <w:lvl w:ilvl="0" w:tplc="1FDA45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B837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88B5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F4F3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5CC1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AE79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9E87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44B6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1428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3C6878"/>
    <w:rsid w:val="00001DC8"/>
    <w:rsid w:val="000034D7"/>
    <w:rsid w:val="000044F6"/>
    <w:rsid w:val="00005EF2"/>
    <w:rsid w:val="000061AB"/>
    <w:rsid w:val="000067E0"/>
    <w:rsid w:val="000110F3"/>
    <w:rsid w:val="00011959"/>
    <w:rsid w:val="0001583F"/>
    <w:rsid w:val="00015EC2"/>
    <w:rsid w:val="00016EED"/>
    <w:rsid w:val="000202DF"/>
    <w:rsid w:val="00021946"/>
    <w:rsid w:val="00023F0B"/>
    <w:rsid w:val="0002410B"/>
    <w:rsid w:val="00024601"/>
    <w:rsid w:val="00026126"/>
    <w:rsid w:val="00027A6D"/>
    <w:rsid w:val="00030DE9"/>
    <w:rsid w:val="00031842"/>
    <w:rsid w:val="0003628C"/>
    <w:rsid w:val="000438ED"/>
    <w:rsid w:val="00047BCD"/>
    <w:rsid w:val="00054012"/>
    <w:rsid w:val="00056560"/>
    <w:rsid w:val="00056B9B"/>
    <w:rsid w:val="0006529D"/>
    <w:rsid w:val="00065440"/>
    <w:rsid w:val="00070EE7"/>
    <w:rsid w:val="00071406"/>
    <w:rsid w:val="00071C81"/>
    <w:rsid w:val="00081F66"/>
    <w:rsid w:val="00083FD2"/>
    <w:rsid w:val="0009161E"/>
    <w:rsid w:val="000938B1"/>
    <w:rsid w:val="00094D33"/>
    <w:rsid w:val="000A2F19"/>
    <w:rsid w:val="000B0856"/>
    <w:rsid w:val="000B7E86"/>
    <w:rsid w:val="000C1224"/>
    <w:rsid w:val="000C6D08"/>
    <w:rsid w:val="000D05BC"/>
    <w:rsid w:val="000D71D0"/>
    <w:rsid w:val="000E0713"/>
    <w:rsid w:val="000E3695"/>
    <w:rsid w:val="000E6CBC"/>
    <w:rsid w:val="000F4547"/>
    <w:rsid w:val="000F48F6"/>
    <w:rsid w:val="000F613C"/>
    <w:rsid w:val="001015C2"/>
    <w:rsid w:val="00110BD2"/>
    <w:rsid w:val="00114409"/>
    <w:rsid w:val="001146CA"/>
    <w:rsid w:val="00114876"/>
    <w:rsid w:val="00114DF2"/>
    <w:rsid w:val="00126F82"/>
    <w:rsid w:val="00130EC4"/>
    <w:rsid w:val="0013360A"/>
    <w:rsid w:val="00137241"/>
    <w:rsid w:val="00141CB7"/>
    <w:rsid w:val="001431B8"/>
    <w:rsid w:val="00143E97"/>
    <w:rsid w:val="00144782"/>
    <w:rsid w:val="0014590D"/>
    <w:rsid w:val="00145CAF"/>
    <w:rsid w:val="00161552"/>
    <w:rsid w:val="001677DF"/>
    <w:rsid w:val="001726F1"/>
    <w:rsid w:val="00172A17"/>
    <w:rsid w:val="00193AC9"/>
    <w:rsid w:val="001945BC"/>
    <w:rsid w:val="00194BF6"/>
    <w:rsid w:val="00195B42"/>
    <w:rsid w:val="001A17B1"/>
    <w:rsid w:val="001A426E"/>
    <w:rsid w:val="001A4F91"/>
    <w:rsid w:val="001B0C0A"/>
    <w:rsid w:val="001B1659"/>
    <w:rsid w:val="001C0840"/>
    <w:rsid w:val="001C1B0E"/>
    <w:rsid w:val="001C32AD"/>
    <w:rsid w:val="001C47C4"/>
    <w:rsid w:val="001D3331"/>
    <w:rsid w:val="001D7739"/>
    <w:rsid w:val="001E2259"/>
    <w:rsid w:val="001E2570"/>
    <w:rsid w:val="001F04D6"/>
    <w:rsid w:val="00200C40"/>
    <w:rsid w:val="00201C67"/>
    <w:rsid w:val="002038B7"/>
    <w:rsid w:val="00212F47"/>
    <w:rsid w:val="00214A2A"/>
    <w:rsid w:val="00215C2C"/>
    <w:rsid w:val="00215CA5"/>
    <w:rsid w:val="002170E4"/>
    <w:rsid w:val="00223772"/>
    <w:rsid w:val="002248D2"/>
    <w:rsid w:val="00225499"/>
    <w:rsid w:val="00226C3D"/>
    <w:rsid w:val="00230357"/>
    <w:rsid w:val="00240453"/>
    <w:rsid w:val="0024230D"/>
    <w:rsid w:val="00245D54"/>
    <w:rsid w:val="00247F3E"/>
    <w:rsid w:val="002525A6"/>
    <w:rsid w:val="00260B2E"/>
    <w:rsid w:val="002610FB"/>
    <w:rsid w:val="002617A4"/>
    <w:rsid w:val="002860E5"/>
    <w:rsid w:val="002868BC"/>
    <w:rsid w:val="00287FA7"/>
    <w:rsid w:val="00292BEF"/>
    <w:rsid w:val="00293AB9"/>
    <w:rsid w:val="00296F38"/>
    <w:rsid w:val="002A1E31"/>
    <w:rsid w:val="002A2A26"/>
    <w:rsid w:val="002A2F25"/>
    <w:rsid w:val="002A3D68"/>
    <w:rsid w:val="002A6187"/>
    <w:rsid w:val="002A743F"/>
    <w:rsid w:val="002B040E"/>
    <w:rsid w:val="002B202E"/>
    <w:rsid w:val="002B688E"/>
    <w:rsid w:val="002C2ECA"/>
    <w:rsid w:val="002C46F1"/>
    <w:rsid w:val="002D0EB7"/>
    <w:rsid w:val="002D307C"/>
    <w:rsid w:val="002D6C08"/>
    <w:rsid w:val="002D7EAB"/>
    <w:rsid w:val="002E1716"/>
    <w:rsid w:val="002E45E0"/>
    <w:rsid w:val="002E5F2B"/>
    <w:rsid w:val="002E6684"/>
    <w:rsid w:val="002E6D08"/>
    <w:rsid w:val="002F272A"/>
    <w:rsid w:val="002F2E78"/>
    <w:rsid w:val="002F3169"/>
    <w:rsid w:val="00303CA1"/>
    <w:rsid w:val="0030601D"/>
    <w:rsid w:val="0030671F"/>
    <w:rsid w:val="00312D0C"/>
    <w:rsid w:val="00313796"/>
    <w:rsid w:val="00315043"/>
    <w:rsid w:val="00325742"/>
    <w:rsid w:val="00344745"/>
    <w:rsid w:val="003452A0"/>
    <w:rsid w:val="00345CFE"/>
    <w:rsid w:val="0035063A"/>
    <w:rsid w:val="003515E8"/>
    <w:rsid w:val="00356282"/>
    <w:rsid w:val="00360375"/>
    <w:rsid w:val="00367DDD"/>
    <w:rsid w:val="00373FBA"/>
    <w:rsid w:val="003A0C05"/>
    <w:rsid w:val="003A54A2"/>
    <w:rsid w:val="003B0C4E"/>
    <w:rsid w:val="003B1878"/>
    <w:rsid w:val="003B4471"/>
    <w:rsid w:val="003B4F8A"/>
    <w:rsid w:val="003C0112"/>
    <w:rsid w:val="003C0C0E"/>
    <w:rsid w:val="003C6878"/>
    <w:rsid w:val="003D2E77"/>
    <w:rsid w:val="003D379D"/>
    <w:rsid w:val="003E18FD"/>
    <w:rsid w:val="003E4EBB"/>
    <w:rsid w:val="003F02BA"/>
    <w:rsid w:val="003F1835"/>
    <w:rsid w:val="003F6ECD"/>
    <w:rsid w:val="003F70C7"/>
    <w:rsid w:val="0040008B"/>
    <w:rsid w:val="00401CF1"/>
    <w:rsid w:val="00402168"/>
    <w:rsid w:val="00402689"/>
    <w:rsid w:val="004062A9"/>
    <w:rsid w:val="00410DC8"/>
    <w:rsid w:val="00411D08"/>
    <w:rsid w:val="004139D3"/>
    <w:rsid w:val="00415246"/>
    <w:rsid w:val="004152C2"/>
    <w:rsid w:val="00415DE2"/>
    <w:rsid w:val="004169EB"/>
    <w:rsid w:val="00417A06"/>
    <w:rsid w:val="00425430"/>
    <w:rsid w:val="00425A80"/>
    <w:rsid w:val="00430EB0"/>
    <w:rsid w:val="00433F35"/>
    <w:rsid w:val="00436861"/>
    <w:rsid w:val="004419F2"/>
    <w:rsid w:val="00444224"/>
    <w:rsid w:val="004448BC"/>
    <w:rsid w:val="0044740D"/>
    <w:rsid w:val="004500CA"/>
    <w:rsid w:val="0045056A"/>
    <w:rsid w:val="00454ABF"/>
    <w:rsid w:val="00461A01"/>
    <w:rsid w:val="0046361B"/>
    <w:rsid w:val="0046776D"/>
    <w:rsid w:val="00480F37"/>
    <w:rsid w:val="0048346B"/>
    <w:rsid w:val="00483998"/>
    <w:rsid w:val="00486856"/>
    <w:rsid w:val="00495AEB"/>
    <w:rsid w:val="004963CC"/>
    <w:rsid w:val="004A1327"/>
    <w:rsid w:val="004A44F2"/>
    <w:rsid w:val="004B112F"/>
    <w:rsid w:val="004B1467"/>
    <w:rsid w:val="004C0CE7"/>
    <w:rsid w:val="004C1572"/>
    <w:rsid w:val="004C2C3F"/>
    <w:rsid w:val="004C32B1"/>
    <w:rsid w:val="004C32D5"/>
    <w:rsid w:val="004C3B2C"/>
    <w:rsid w:val="004C67EF"/>
    <w:rsid w:val="004C6876"/>
    <w:rsid w:val="004C6BF7"/>
    <w:rsid w:val="004E11ED"/>
    <w:rsid w:val="004E31E5"/>
    <w:rsid w:val="004E6592"/>
    <w:rsid w:val="004F1983"/>
    <w:rsid w:val="004F32F5"/>
    <w:rsid w:val="00506CC0"/>
    <w:rsid w:val="00507746"/>
    <w:rsid w:val="005118C8"/>
    <w:rsid w:val="00515720"/>
    <w:rsid w:val="0052144B"/>
    <w:rsid w:val="0052160F"/>
    <w:rsid w:val="00521FB2"/>
    <w:rsid w:val="0052650F"/>
    <w:rsid w:val="0053086C"/>
    <w:rsid w:val="00533141"/>
    <w:rsid w:val="005359A2"/>
    <w:rsid w:val="00544982"/>
    <w:rsid w:val="005555A3"/>
    <w:rsid w:val="00557FC9"/>
    <w:rsid w:val="005602D8"/>
    <w:rsid w:val="0056529D"/>
    <w:rsid w:val="005652C8"/>
    <w:rsid w:val="005668C7"/>
    <w:rsid w:val="0056778C"/>
    <w:rsid w:val="00576C19"/>
    <w:rsid w:val="005862C1"/>
    <w:rsid w:val="0058712F"/>
    <w:rsid w:val="00590BCF"/>
    <w:rsid w:val="00592595"/>
    <w:rsid w:val="00593B44"/>
    <w:rsid w:val="0059504A"/>
    <w:rsid w:val="005A1085"/>
    <w:rsid w:val="005B2447"/>
    <w:rsid w:val="005B28F9"/>
    <w:rsid w:val="005B612E"/>
    <w:rsid w:val="005C1768"/>
    <w:rsid w:val="005D403B"/>
    <w:rsid w:val="005E0B53"/>
    <w:rsid w:val="005E6818"/>
    <w:rsid w:val="005E7095"/>
    <w:rsid w:val="005F4765"/>
    <w:rsid w:val="005F4F3B"/>
    <w:rsid w:val="005F6A33"/>
    <w:rsid w:val="005F78D8"/>
    <w:rsid w:val="005F7B8A"/>
    <w:rsid w:val="00600445"/>
    <w:rsid w:val="00601B50"/>
    <w:rsid w:val="00601EA5"/>
    <w:rsid w:val="00605EEB"/>
    <w:rsid w:val="00606A6F"/>
    <w:rsid w:val="0061096B"/>
    <w:rsid w:val="00610E5C"/>
    <w:rsid w:val="0061280E"/>
    <w:rsid w:val="00612C16"/>
    <w:rsid w:val="006140AA"/>
    <w:rsid w:val="006148FD"/>
    <w:rsid w:val="006169EE"/>
    <w:rsid w:val="00635777"/>
    <w:rsid w:val="006365E6"/>
    <w:rsid w:val="0063695F"/>
    <w:rsid w:val="00642F33"/>
    <w:rsid w:val="0065555F"/>
    <w:rsid w:val="00660A60"/>
    <w:rsid w:val="00663D2F"/>
    <w:rsid w:val="00666C94"/>
    <w:rsid w:val="00674177"/>
    <w:rsid w:val="00686244"/>
    <w:rsid w:val="0069457E"/>
    <w:rsid w:val="006A09AA"/>
    <w:rsid w:val="006A1EF5"/>
    <w:rsid w:val="006A481D"/>
    <w:rsid w:val="006A7625"/>
    <w:rsid w:val="006B1A9F"/>
    <w:rsid w:val="006B5BFE"/>
    <w:rsid w:val="006C2327"/>
    <w:rsid w:val="006C2366"/>
    <w:rsid w:val="006C5D27"/>
    <w:rsid w:val="006D1639"/>
    <w:rsid w:val="006E32E4"/>
    <w:rsid w:val="006E3E68"/>
    <w:rsid w:val="006F136F"/>
    <w:rsid w:val="006F434A"/>
    <w:rsid w:val="006F4384"/>
    <w:rsid w:val="006F4ED4"/>
    <w:rsid w:val="006F5108"/>
    <w:rsid w:val="006F5C00"/>
    <w:rsid w:val="006F65E5"/>
    <w:rsid w:val="00706775"/>
    <w:rsid w:val="00707F3A"/>
    <w:rsid w:val="00712902"/>
    <w:rsid w:val="00714C10"/>
    <w:rsid w:val="0071602C"/>
    <w:rsid w:val="007163FA"/>
    <w:rsid w:val="00725106"/>
    <w:rsid w:val="007256DC"/>
    <w:rsid w:val="007270AD"/>
    <w:rsid w:val="00733C61"/>
    <w:rsid w:val="00734C28"/>
    <w:rsid w:val="00736A47"/>
    <w:rsid w:val="00745077"/>
    <w:rsid w:val="00745E9D"/>
    <w:rsid w:val="00751718"/>
    <w:rsid w:val="00751ECF"/>
    <w:rsid w:val="00752594"/>
    <w:rsid w:val="00760FFD"/>
    <w:rsid w:val="00764FFB"/>
    <w:rsid w:val="0076650F"/>
    <w:rsid w:val="00781B53"/>
    <w:rsid w:val="0078477C"/>
    <w:rsid w:val="0078795B"/>
    <w:rsid w:val="007969C5"/>
    <w:rsid w:val="00797D07"/>
    <w:rsid w:val="007A375C"/>
    <w:rsid w:val="007B22A5"/>
    <w:rsid w:val="007B3CF2"/>
    <w:rsid w:val="007B78E2"/>
    <w:rsid w:val="007C07EB"/>
    <w:rsid w:val="007C1A84"/>
    <w:rsid w:val="007C3962"/>
    <w:rsid w:val="007C6CEA"/>
    <w:rsid w:val="007D0E80"/>
    <w:rsid w:val="007D373A"/>
    <w:rsid w:val="007D3929"/>
    <w:rsid w:val="007D6FF5"/>
    <w:rsid w:val="007E4560"/>
    <w:rsid w:val="007E7068"/>
    <w:rsid w:val="007F135E"/>
    <w:rsid w:val="007F1435"/>
    <w:rsid w:val="007F5D88"/>
    <w:rsid w:val="007F68AF"/>
    <w:rsid w:val="00800523"/>
    <w:rsid w:val="008053A7"/>
    <w:rsid w:val="00805D5F"/>
    <w:rsid w:val="008104AA"/>
    <w:rsid w:val="0082696B"/>
    <w:rsid w:val="00833AC8"/>
    <w:rsid w:val="008454D5"/>
    <w:rsid w:val="008524FD"/>
    <w:rsid w:val="00853CA4"/>
    <w:rsid w:val="00861CB6"/>
    <w:rsid w:val="008650C6"/>
    <w:rsid w:val="008727F9"/>
    <w:rsid w:val="00875109"/>
    <w:rsid w:val="00875BBE"/>
    <w:rsid w:val="00881D2B"/>
    <w:rsid w:val="0088419D"/>
    <w:rsid w:val="008900A7"/>
    <w:rsid w:val="00890EC1"/>
    <w:rsid w:val="00891B98"/>
    <w:rsid w:val="008A08DF"/>
    <w:rsid w:val="008A14FE"/>
    <w:rsid w:val="008A609A"/>
    <w:rsid w:val="008B0EE5"/>
    <w:rsid w:val="008B3685"/>
    <w:rsid w:val="008B6923"/>
    <w:rsid w:val="008B696B"/>
    <w:rsid w:val="008C2ED1"/>
    <w:rsid w:val="008C2EFB"/>
    <w:rsid w:val="008C40BB"/>
    <w:rsid w:val="008D128B"/>
    <w:rsid w:val="008D2007"/>
    <w:rsid w:val="008D2D05"/>
    <w:rsid w:val="008D359F"/>
    <w:rsid w:val="008D6268"/>
    <w:rsid w:val="008D7E7F"/>
    <w:rsid w:val="008E44D4"/>
    <w:rsid w:val="008E637E"/>
    <w:rsid w:val="008F264C"/>
    <w:rsid w:val="008F33F3"/>
    <w:rsid w:val="008F7E2E"/>
    <w:rsid w:val="00900F67"/>
    <w:rsid w:val="00901DD4"/>
    <w:rsid w:val="00905ECE"/>
    <w:rsid w:val="0091195E"/>
    <w:rsid w:val="00912F60"/>
    <w:rsid w:val="00914591"/>
    <w:rsid w:val="00920AC2"/>
    <w:rsid w:val="00933847"/>
    <w:rsid w:val="00934BFB"/>
    <w:rsid w:val="0093759F"/>
    <w:rsid w:val="009427D5"/>
    <w:rsid w:val="00947EA7"/>
    <w:rsid w:val="009500AF"/>
    <w:rsid w:val="009518D3"/>
    <w:rsid w:val="00952934"/>
    <w:rsid w:val="00952BF8"/>
    <w:rsid w:val="009543C9"/>
    <w:rsid w:val="00954F4A"/>
    <w:rsid w:val="00961A50"/>
    <w:rsid w:val="00967FB9"/>
    <w:rsid w:val="009714F0"/>
    <w:rsid w:val="009775FA"/>
    <w:rsid w:val="00982F7C"/>
    <w:rsid w:val="009830EF"/>
    <w:rsid w:val="00994E80"/>
    <w:rsid w:val="00994F73"/>
    <w:rsid w:val="0099697D"/>
    <w:rsid w:val="00996B85"/>
    <w:rsid w:val="009A380F"/>
    <w:rsid w:val="009A4395"/>
    <w:rsid w:val="009A6067"/>
    <w:rsid w:val="009A6B42"/>
    <w:rsid w:val="009B150F"/>
    <w:rsid w:val="009B762E"/>
    <w:rsid w:val="009C5B4D"/>
    <w:rsid w:val="009C7276"/>
    <w:rsid w:val="009D0CC4"/>
    <w:rsid w:val="009D3E38"/>
    <w:rsid w:val="009D441F"/>
    <w:rsid w:val="009D6CC7"/>
    <w:rsid w:val="009D6E66"/>
    <w:rsid w:val="009D7FD5"/>
    <w:rsid w:val="009E1188"/>
    <w:rsid w:val="009E4B78"/>
    <w:rsid w:val="009F6422"/>
    <w:rsid w:val="00A05790"/>
    <w:rsid w:val="00A07CF4"/>
    <w:rsid w:val="00A108F2"/>
    <w:rsid w:val="00A11085"/>
    <w:rsid w:val="00A12FE8"/>
    <w:rsid w:val="00A15DEB"/>
    <w:rsid w:val="00A17799"/>
    <w:rsid w:val="00A23006"/>
    <w:rsid w:val="00A23E07"/>
    <w:rsid w:val="00A3045C"/>
    <w:rsid w:val="00A30981"/>
    <w:rsid w:val="00A469B6"/>
    <w:rsid w:val="00A46B65"/>
    <w:rsid w:val="00A52758"/>
    <w:rsid w:val="00A62D96"/>
    <w:rsid w:val="00A646D6"/>
    <w:rsid w:val="00A657A9"/>
    <w:rsid w:val="00A65843"/>
    <w:rsid w:val="00A67624"/>
    <w:rsid w:val="00A76E87"/>
    <w:rsid w:val="00A80C2F"/>
    <w:rsid w:val="00A81BCA"/>
    <w:rsid w:val="00A91622"/>
    <w:rsid w:val="00A976CC"/>
    <w:rsid w:val="00AA11CD"/>
    <w:rsid w:val="00AA4D98"/>
    <w:rsid w:val="00AB01ED"/>
    <w:rsid w:val="00AB2C44"/>
    <w:rsid w:val="00AB3445"/>
    <w:rsid w:val="00AB6932"/>
    <w:rsid w:val="00AB7B49"/>
    <w:rsid w:val="00AC34DE"/>
    <w:rsid w:val="00AC68D2"/>
    <w:rsid w:val="00AD03EF"/>
    <w:rsid w:val="00AD1A91"/>
    <w:rsid w:val="00AD1E8D"/>
    <w:rsid w:val="00AD5CD3"/>
    <w:rsid w:val="00AE254C"/>
    <w:rsid w:val="00AE45F6"/>
    <w:rsid w:val="00AE48D4"/>
    <w:rsid w:val="00AF4099"/>
    <w:rsid w:val="00AF5AFD"/>
    <w:rsid w:val="00AF642F"/>
    <w:rsid w:val="00AF6D0C"/>
    <w:rsid w:val="00AF7B2B"/>
    <w:rsid w:val="00AF7D94"/>
    <w:rsid w:val="00B12FA6"/>
    <w:rsid w:val="00B164D2"/>
    <w:rsid w:val="00B30CF2"/>
    <w:rsid w:val="00B30DA1"/>
    <w:rsid w:val="00B30F0D"/>
    <w:rsid w:val="00B32D52"/>
    <w:rsid w:val="00B40747"/>
    <w:rsid w:val="00B46356"/>
    <w:rsid w:val="00B4744F"/>
    <w:rsid w:val="00B478EF"/>
    <w:rsid w:val="00B52135"/>
    <w:rsid w:val="00B57B32"/>
    <w:rsid w:val="00B63863"/>
    <w:rsid w:val="00B63F4A"/>
    <w:rsid w:val="00B6651D"/>
    <w:rsid w:val="00B67794"/>
    <w:rsid w:val="00B7380E"/>
    <w:rsid w:val="00B75567"/>
    <w:rsid w:val="00B76F0E"/>
    <w:rsid w:val="00B8422F"/>
    <w:rsid w:val="00B85923"/>
    <w:rsid w:val="00B952E5"/>
    <w:rsid w:val="00B96201"/>
    <w:rsid w:val="00B96C2B"/>
    <w:rsid w:val="00B97D90"/>
    <w:rsid w:val="00BA2168"/>
    <w:rsid w:val="00BA2479"/>
    <w:rsid w:val="00BA2CE4"/>
    <w:rsid w:val="00BA5115"/>
    <w:rsid w:val="00BA69BD"/>
    <w:rsid w:val="00BB1D30"/>
    <w:rsid w:val="00BC4A82"/>
    <w:rsid w:val="00BC4B13"/>
    <w:rsid w:val="00BC5800"/>
    <w:rsid w:val="00BC6EE0"/>
    <w:rsid w:val="00BC7FDE"/>
    <w:rsid w:val="00BD1123"/>
    <w:rsid w:val="00BD114C"/>
    <w:rsid w:val="00BD2A53"/>
    <w:rsid w:val="00BD41FC"/>
    <w:rsid w:val="00BD7084"/>
    <w:rsid w:val="00BD7473"/>
    <w:rsid w:val="00BE04CB"/>
    <w:rsid w:val="00BF0A93"/>
    <w:rsid w:val="00BF2207"/>
    <w:rsid w:val="00BF37D3"/>
    <w:rsid w:val="00C046C2"/>
    <w:rsid w:val="00C12FCD"/>
    <w:rsid w:val="00C130BC"/>
    <w:rsid w:val="00C14828"/>
    <w:rsid w:val="00C14C93"/>
    <w:rsid w:val="00C22C12"/>
    <w:rsid w:val="00C242B1"/>
    <w:rsid w:val="00C25CF8"/>
    <w:rsid w:val="00C25D0D"/>
    <w:rsid w:val="00C27B4E"/>
    <w:rsid w:val="00C318F6"/>
    <w:rsid w:val="00C33676"/>
    <w:rsid w:val="00C36150"/>
    <w:rsid w:val="00C43C12"/>
    <w:rsid w:val="00C57319"/>
    <w:rsid w:val="00C60A64"/>
    <w:rsid w:val="00C61967"/>
    <w:rsid w:val="00C65A08"/>
    <w:rsid w:val="00C70A5F"/>
    <w:rsid w:val="00C75222"/>
    <w:rsid w:val="00C75B5E"/>
    <w:rsid w:val="00C75F4A"/>
    <w:rsid w:val="00C8359D"/>
    <w:rsid w:val="00C87BAE"/>
    <w:rsid w:val="00C92FAF"/>
    <w:rsid w:val="00CA0310"/>
    <w:rsid w:val="00CA3FE9"/>
    <w:rsid w:val="00CA4369"/>
    <w:rsid w:val="00CA7C02"/>
    <w:rsid w:val="00CB136E"/>
    <w:rsid w:val="00CB2C76"/>
    <w:rsid w:val="00CB57D6"/>
    <w:rsid w:val="00CC3EDB"/>
    <w:rsid w:val="00CC68BA"/>
    <w:rsid w:val="00CD3F5D"/>
    <w:rsid w:val="00CE008A"/>
    <w:rsid w:val="00CE0D29"/>
    <w:rsid w:val="00CE1FCC"/>
    <w:rsid w:val="00CE32BE"/>
    <w:rsid w:val="00CE64CA"/>
    <w:rsid w:val="00CE71A3"/>
    <w:rsid w:val="00CF089C"/>
    <w:rsid w:val="00CF08F0"/>
    <w:rsid w:val="00CF136F"/>
    <w:rsid w:val="00CF3E9D"/>
    <w:rsid w:val="00CF5B57"/>
    <w:rsid w:val="00CF7BF5"/>
    <w:rsid w:val="00D149B7"/>
    <w:rsid w:val="00D21DEE"/>
    <w:rsid w:val="00D22490"/>
    <w:rsid w:val="00D270F8"/>
    <w:rsid w:val="00D3007C"/>
    <w:rsid w:val="00D350D4"/>
    <w:rsid w:val="00D41629"/>
    <w:rsid w:val="00D45680"/>
    <w:rsid w:val="00D57A1E"/>
    <w:rsid w:val="00D66223"/>
    <w:rsid w:val="00D66523"/>
    <w:rsid w:val="00D66845"/>
    <w:rsid w:val="00D70A92"/>
    <w:rsid w:val="00D75EB7"/>
    <w:rsid w:val="00D76A06"/>
    <w:rsid w:val="00D8147B"/>
    <w:rsid w:val="00D83148"/>
    <w:rsid w:val="00D83E0A"/>
    <w:rsid w:val="00D97B2F"/>
    <w:rsid w:val="00DA6A87"/>
    <w:rsid w:val="00DA7462"/>
    <w:rsid w:val="00DB2847"/>
    <w:rsid w:val="00DB399F"/>
    <w:rsid w:val="00DB51FB"/>
    <w:rsid w:val="00DB5643"/>
    <w:rsid w:val="00DB57A9"/>
    <w:rsid w:val="00DB6710"/>
    <w:rsid w:val="00DC5ACE"/>
    <w:rsid w:val="00DC5E43"/>
    <w:rsid w:val="00DC62E8"/>
    <w:rsid w:val="00DC6E59"/>
    <w:rsid w:val="00DD2101"/>
    <w:rsid w:val="00DD37CD"/>
    <w:rsid w:val="00DD4EA2"/>
    <w:rsid w:val="00DD674B"/>
    <w:rsid w:val="00DD754E"/>
    <w:rsid w:val="00DE6236"/>
    <w:rsid w:val="00DF0A25"/>
    <w:rsid w:val="00DF13C5"/>
    <w:rsid w:val="00DF2309"/>
    <w:rsid w:val="00DF2611"/>
    <w:rsid w:val="00DF272E"/>
    <w:rsid w:val="00DF2B2B"/>
    <w:rsid w:val="00E00043"/>
    <w:rsid w:val="00E022A6"/>
    <w:rsid w:val="00E05970"/>
    <w:rsid w:val="00E130C4"/>
    <w:rsid w:val="00E17C0C"/>
    <w:rsid w:val="00E17ECF"/>
    <w:rsid w:val="00E26679"/>
    <w:rsid w:val="00E326CF"/>
    <w:rsid w:val="00E40556"/>
    <w:rsid w:val="00E4470A"/>
    <w:rsid w:val="00E469B5"/>
    <w:rsid w:val="00E604E4"/>
    <w:rsid w:val="00E7371E"/>
    <w:rsid w:val="00E742C1"/>
    <w:rsid w:val="00E74A7B"/>
    <w:rsid w:val="00E7557A"/>
    <w:rsid w:val="00E75CEE"/>
    <w:rsid w:val="00E845A7"/>
    <w:rsid w:val="00E851DF"/>
    <w:rsid w:val="00E8535A"/>
    <w:rsid w:val="00E862D7"/>
    <w:rsid w:val="00E904AB"/>
    <w:rsid w:val="00E94A68"/>
    <w:rsid w:val="00E95066"/>
    <w:rsid w:val="00E9702B"/>
    <w:rsid w:val="00EA2F06"/>
    <w:rsid w:val="00EA4A74"/>
    <w:rsid w:val="00EA7859"/>
    <w:rsid w:val="00EB41C0"/>
    <w:rsid w:val="00EC0409"/>
    <w:rsid w:val="00EC3913"/>
    <w:rsid w:val="00ED1674"/>
    <w:rsid w:val="00ED22D5"/>
    <w:rsid w:val="00ED6E67"/>
    <w:rsid w:val="00EE09CE"/>
    <w:rsid w:val="00EE0B92"/>
    <w:rsid w:val="00EE0CB8"/>
    <w:rsid w:val="00EE1551"/>
    <w:rsid w:val="00EF438E"/>
    <w:rsid w:val="00EF4A53"/>
    <w:rsid w:val="00EF73DF"/>
    <w:rsid w:val="00F00812"/>
    <w:rsid w:val="00F0162C"/>
    <w:rsid w:val="00F0334D"/>
    <w:rsid w:val="00F03565"/>
    <w:rsid w:val="00F04348"/>
    <w:rsid w:val="00F10193"/>
    <w:rsid w:val="00F1051E"/>
    <w:rsid w:val="00F11931"/>
    <w:rsid w:val="00F172BE"/>
    <w:rsid w:val="00F17580"/>
    <w:rsid w:val="00F25137"/>
    <w:rsid w:val="00F26F51"/>
    <w:rsid w:val="00F2746B"/>
    <w:rsid w:val="00F2782A"/>
    <w:rsid w:val="00F31E1A"/>
    <w:rsid w:val="00F36C1F"/>
    <w:rsid w:val="00F40D90"/>
    <w:rsid w:val="00F41807"/>
    <w:rsid w:val="00F47A7D"/>
    <w:rsid w:val="00F54586"/>
    <w:rsid w:val="00F62494"/>
    <w:rsid w:val="00F808E1"/>
    <w:rsid w:val="00F85A55"/>
    <w:rsid w:val="00F85D15"/>
    <w:rsid w:val="00F93F9A"/>
    <w:rsid w:val="00F94DBF"/>
    <w:rsid w:val="00F971F5"/>
    <w:rsid w:val="00FA7108"/>
    <w:rsid w:val="00FC008C"/>
    <w:rsid w:val="00FC0881"/>
    <w:rsid w:val="00FC261D"/>
    <w:rsid w:val="00FC5095"/>
    <w:rsid w:val="00FC50C7"/>
    <w:rsid w:val="00FE2DC7"/>
    <w:rsid w:val="00FE2F61"/>
    <w:rsid w:val="00FE6C91"/>
    <w:rsid w:val="00FE7B72"/>
    <w:rsid w:val="00FF3F2B"/>
    <w:rsid w:val="00FF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514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6878"/>
    <w:pPr>
      <w:jc w:val="both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C6878"/>
    <w:pPr>
      <w:keepNext/>
      <w:keepLines/>
      <w:spacing w:before="480" w:after="0" w:line="240" w:lineRule="auto"/>
      <w:jc w:val="left"/>
      <w:outlineLvl w:val="0"/>
    </w:pPr>
    <w:rPr>
      <w:rFonts w:ascii="Arial" w:eastAsiaTheme="majorEastAsia" w:hAnsi="Arial" w:cstheme="majorBidi"/>
      <w:b/>
      <w:bCs/>
      <w:sz w:val="28"/>
      <w:szCs w:val="28"/>
      <w:lang w:val="de-CH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C6878"/>
    <w:pPr>
      <w:keepNext/>
      <w:keepLines/>
      <w:spacing w:before="200" w:after="0" w:line="240" w:lineRule="auto"/>
      <w:jc w:val="left"/>
      <w:outlineLvl w:val="1"/>
    </w:pPr>
    <w:rPr>
      <w:rFonts w:ascii="Arial" w:eastAsiaTheme="majorEastAsia" w:hAnsi="Arial" w:cstheme="majorBidi"/>
      <w:b/>
      <w:bCs/>
      <w:sz w:val="24"/>
      <w:szCs w:val="26"/>
      <w:lang w:val="de-CH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C6878"/>
    <w:pPr>
      <w:keepNext/>
      <w:keepLines/>
      <w:spacing w:before="200" w:after="0" w:line="240" w:lineRule="auto"/>
      <w:jc w:val="left"/>
      <w:outlineLvl w:val="2"/>
    </w:pPr>
    <w:rPr>
      <w:rFonts w:ascii="Arial" w:eastAsiaTheme="majorEastAsia" w:hAnsi="Arial" w:cstheme="majorBidi"/>
      <w:b/>
      <w:bCs/>
      <w:lang w:val="de-CH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3C6878"/>
    <w:pPr>
      <w:keepNext/>
      <w:keepLines/>
      <w:spacing w:before="200" w:after="0" w:line="240" w:lineRule="auto"/>
      <w:jc w:val="left"/>
      <w:outlineLvl w:val="3"/>
    </w:pPr>
    <w:rPr>
      <w:rFonts w:ascii="Arial" w:eastAsiaTheme="majorEastAsia" w:hAnsi="Arial" w:cstheme="majorBidi"/>
      <w:b/>
      <w:bCs/>
      <w:iCs/>
      <w:sz w:val="20"/>
      <w:lang w:val="de-CH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3C6878"/>
    <w:pPr>
      <w:keepNext/>
      <w:keepLines/>
      <w:spacing w:before="200" w:after="0" w:line="240" w:lineRule="auto"/>
      <w:jc w:val="left"/>
      <w:outlineLvl w:val="4"/>
    </w:pPr>
    <w:rPr>
      <w:rFonts w:ascii="Arial" w:eastAsiaTheme="majorEastAsia" w:hAnsi="Arial" w:cstheme="majorBidi"/>
      <w:b/>
      <w:sz w:val="20"/>
      <w:lang w:val="de-CH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3C6878"/>
    <w:pPr>
      <w:keepNext/>
      <w:keepLines/>
      <w:spacing w:before="200" w:after="0" w:line="240" w:lineRule="auto"/>
      <w:jc w:val="left"/>
      <w:outlineLvl w:val="5"/>
    </w:pPr>
    <w:rPr>
      <w:rFonts w:ascii="Arial" w:eastAsiaTheme="majorEastAsia" w:hAnsi="Arial" w:cstheme="majorBidi"/>
      <w:b/>
      <w:iCs/>
      <w:color w:val="1D4D67" w:themeColor="accent1" w:themeShade="7F"/>
      <w:sz w:val="20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C6878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C6878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C6878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C6878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C6878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C6878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3C6878"/>
    <w:pPr>
      <w:spacing w:after="300" w:line="240" w:lineRule="auto"/>
      <w:contextualSpacing/>
      <w:jc w:val="left"/>
    </w:pPr>
    <w:rPr>
      <w:rFonts w:ascii="Arial" w:eastAsiaTheme="majorEastAsia" w:hAnsi="Arial" w:cstheme="majorBidi"/>
      <w:b/>
      <w:spacing w:val="5"/>
      <w:kern w:val="28"/>
      <w:sz w:val="52"/>
      <w:szCs w:val="52"/>
      <w:lang w:val="de-CH"/>
    </w:rPr>
  </w:style>
  <w:style w:type="character" w:customStyle="1" w:styleId="TitelZchn">
    <w:name w:val="Titel Zchn"/>
    <w:basedOn w:val="Absatz-Standardschriftart"/>
    <w:link w:val="Titel"/>
    <w:uiPriority w:val="10"/>
    <w:rsid w:val="003C6878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3C6878"/>
    <w:pPr>
      <w:numPr>
        <w:ilvl w:val="1"/>
      </w:numPr>
      <w:spacing w:after="0" w:line="240" w:lineRule="auto"/>
      <w:jc w:val="left"/>
    </w:pPr>
    <w:rPr>
      <w:rFonts w:ascii="Arial" w:eastAsiaTheme="majorEastAsia" w:hAnsi="Arial" w:cstheme="majorBidi"/>
      <w:b/>
      <w:iCs/>
      <w:spacing w:val="15"/>
      <w:sz w:val="40"/>
      <w:szCs w:val="24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C6878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3C6878"/>
    <w:pPr>
      <w:numPr>
        <w:numId w:val="2"/>
      </w:numPr>
      <w:spacing w:after="0" w:line="240" w:lineRule="auto"/>
      <w:contextualSpacing/>
      <w:jc w:val="left"/>
    </w:pPr>
    <w:rPr>
      <w:rFonts w:ascii="Arial" w:hAnsi="Arial"/>
      <w:sz w:val="20"/>
      <w:lang w:val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C68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C68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C6878"/>
    <w:rPr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68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6878"/>
    <w:rPr>
      <w:rFonts w:ascii="Tahoma" w:hAnsi="Tahoma" w:cs="Tahoma"/>
      <w:sz w:val="16"/>
      <w:szCs w:val="16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68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6878"/>
    <w:rPr>
      <w:b/>
      <w:bCs/>
      <w:sz w:val="20"/>
      <w:szCs w:val="20"/>
      <w:lang w:val="en-GB"/>
    </w:rPr>
  </w:style>
  <w:style w:type="character" w:styleId="Hyperlink">
    <w:name w:val="Hyperlink"/>
    <w:basedOn w:val="Absatz-Standardschriftart"/>
    <w:uiPriority w:val="99"/>
    <w:unhideWhenUsed/>
    <w:rsid w:val="003C6878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3C687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st1">
    <w:name w:val="st1"/>
    <w:basedOn w:val="Absatz-Standardschriftart"/>
    <w:rsid w:val="003C6878"/>
  </w:style>
  <w:style w:type="paragraph" w:styleId="Kopfzeile">
    <w:name w:val="header"/>
    <w:basedOn w:val="Standard"/>
    <w:link w:val="KopfzeileZchn"/>
    <w:uiPriority w:val="99"/>
    <w:unhideWhenUsed/>
    <w:rsid w:val="003C68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6878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C68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6878"/>
    <w:rPr>
      <w:lang w:val="en-GB"/>
    </w:rPr>
  </w:style>
  <w:style w:type="character" w:customStyle="1" w:styleId="maintitle">
    <w:name w:val="maintitle"/>
    <w:basedOn w:val="Absatz-Standardschriftart"/>
    <w:rsid w:val="003C6878"/>
  </w:style>
  <w:style w:type="paragraph" w:customStyle="1" w:styleId="Heading">
    <w:name w:val="Heading"/>
    <w:basedOn w:val="Standard"/>
    <w:next w:val="Textbody"/>
    <w:rsid w:val="003C6878"/>
    <w:pPr>
      <w:keepNext/>
      <w:widowControl w:val="0"/>
      <w:suppressAutoHyphens/>
      <w:autoSpaceDN w:val="0"/>
      <w:spacing w:before="240" w:after="120" w:line="240" w:lineRule="auto"/>
      <w:jc w:val="left"/>
      <w:textAlignment w:val="baseline"/>
    </w:pPr>
    <w:rPr>
      <w:rFonts w:ascii="Arial" w:eastAsia="Microsoft YaHei" w:hAnsi="Arial" w:cs="Mangal"/>
      <w:kern w:val="3"/>
      <w:sz w:val="28"/>
      <w:szCs w:val="28"/>
      <w:lang w:eastAsia="zh-CN" w:bidi="hi-IN"/>
    </w:rPr>
  </w:style>
  <w:style w:type="paragraph" w:customStyle="1" w:styleId="Textbody">
    <w:name w:val="Text body"/>
    <w:basedOn w:val="Standard"/>
    <w:rsid w:val="003C6878"/>
    <w:pPr>
      <w:widowControl w:val="0"/>
      <w:suppressAutoHyphens/>
      <w:autoSpaceDN w:val="0"/>
      <w:spacing w:after="120" w:line="240" w:lineRule="auto"/>
      <w:jc w:val="left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styleId="Liste">
    <w:name w:val="List"/>
    <w:basedOn w:val="Textbody"/>
    <w:rsid w:val="003C6878"/>
  </w:style>
  <w:style w:type="paragraph" w:styleId="Beschriftung">
    <w:name w:val="caption"/>
    <w:basedOn w:val="Standard"/>
    <w:rsid w:val="003C6878"/>
    <w:pPr>
      <w:widowControl w:val="0"/>
      <w:suppressLineNumbers/>
      <w:suppressAutoHyphens/>
      <w:autoSpaceDN w:val="0"/>
      <w:spacing w:before="120" w:after="120" w:line="240" w:lineRule="auto"/>
      <w:jc w:val="left"/>
      <w:textAlignment w:val="baseline"/>
    </w:pPr>
    <w:rPr>
      <w:rFonts w:ascii="Times New Roman" w:eastAsia="SimSun" w:hAnsi="Times New Roman" w:cs="Mangal"/>
      <w:i/>
      <w:iCs/>
      <w:kern w:val="3"/>
      <w:sz w:val="24"/>
      <w:szCs w:val="24"/>
      <w:lang w:eastAsia="zh-CN" w:bidi="hi-IN"/>
    </w:rPr>
  </w:style>
  <w:style w:type="paragraph" w:customStyle="1" w:styleId="Index">
    <w:name w:val="Index"/>
    <w:basedOn w:val="Standard"/>
    <w:rsid w:val="003C6878"/>
    <w:pPr>
      <w:widowControl w:val="0"/>
      <w:suppressLineNumbers/>
      <w:suppressAutoHyphens/>
      <w:autoSpaceDN w:val="0"/>
      <w:spacing w:after="0" w:line="240" w:lineRule="auto"/>
      <w:jc w:val="left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numbering" w:customStyle="1" w:styleId="KeineListe1">
    <w:name w:val="Keine Liste1"/>
    <w:next w:val="KeineListe"/>
    <w:uiPriority w:val="99"/>
    <w:semiHidden/>
    <w:unhideWhenUsed/>
    <w:rsid w:val="003C6878"/>
  </w:style>
  <w:style w:type="character" w:styleId="Zeilennummer">
    <w:name w:val="line number"/>
    <w:basedOn w:val="Absatz-Standardschriftart"/>
    <w:uiPriority w:val="99"/>
    <w:semiHidden/>
    <w:unhideWhenUsed/>
    <w:rsid w:val="003C6878"/>
  </w:style>
  <w:style w:type="paragraph" w:customStyle="1" w:styleId="a-plus-plus">
    <w:name w:val="a-plus-plus"/>
    <w:basedOn w:val="Standard"/>
    <w:rsid w:val="009D7FD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ervorhebung">
    <w:name w:val="Emphasis"/>
    <w:basedOn w:val="Absatz-Standardschriftart"/>
    <w:uiPriority w:val="20"/>
    <w:qFormat/>
    <w:rsid w:val="005A1085"/>
    <w:rPr>
      <w:b/>
      <w:bCs/>
      <w:i w:val="0"/>
      <w:iCs w:val="0"/>
    </w:rPr>
  </w:style>
  <w:style w:type="paragraph" w:styleId="berarbeitung">
    <w:name w:val="Revision"/>
    <w:hidden/>
    <w:uiPriority w:val="99"/>
    <w:semiHidden/>
    <w:rsid w:val="00901DD4"/>
    <w:pPr>
      <w:spacing w:after="0" w:line="240" w:lineRule="auto"/>
    </w:pPr>
    <w:rPr>
      <w:lang w:val="en-GB"/>
    </w:rPr>
  </w:style>
  <w:style w:type="table" w:styleId="Tabellenraster">
    <w:name w:val="Table Grid"/>
    <w:basedOn w:val="NormaleTabelle"/>
    <w:uiPriority w:val="59"/>
    <w:rsid w:val="008A14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6878"/>
    <w:pPr>
      <w:jc w:val="both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C6878"/>
    <w:pPr>
      <w:keepNext/>
      <w:keepLines/>
      <w:spacing w:before="480" w:after="0" w:line="240" w:lineRule="auto"/>
      <w:jc w:val="left"/>
      <w:outlineLvl w:val="0"/>
    </w:pPr>
    <w:rPr>
      <w:rFonts w:ascii="Arial" w:eastAsiaTheme="majorEastAsia" w:hAnsi="Arial" w:cstheme="majorBidi"/>
      <w:b/>
      <w:bCs/>
      <w:sz w:val="28"/>
      <w:szCs w:val="28"/>
      <w:lang w:val="de-CH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C6878"/>
    <w:pPr>
      <w:keepNext/>
      <w:keepLines/>
      <w:spacing w:before="200" w:after="0" w:line="240" w:lineRule="auto"/>
      <w:jc w:val="left"/>
      <w:outlineLvl w:val="1"/>
    </w:pPr>
    <w:rPr>
      <w:rFonts w:ascii="Arial" w:eastAsiaTheme="majorEastAsia" w:hAnsi="Arial" w:cstheme="majorBidi"/>
      <w:b/>
      <w:bCs/>
      <w:sz w:val="24"/>
      <w:szCs w:val="26"/>
      <w:lang w:val="de-CH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C6878"/>
    <w:pPr>
      <w:keepNext/>
      <w:keepLines/>
      <w:spacing w:before="200" w:after="0" w:line="240" w:lineRule="auto"/>
      <w:jc w:val="left"/>
      <w:outlineLvl w:val="2"/>
    </w:pPr>
    <w:rPr>
      <w:rFonts w:ascii="Arial" w:eastAsiaTheme="majorEastAsia" w:hAnsi="Arial" w:cstheme="majorBidi"/>
      <w:b/>
      <w:bCs/>
      <w:lang w:val="de-CH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3C6878"/>
    <w:pPr>
      <w:keepNext/>
      <w:keepLines/>
      <w:spacing w:before="200" w:after="0" w:line="240" w:lineRule="auto"/>
      <w:jc w:val="left"/>
      <w:outlineLvl w:val="3"/>
    </w:pPr>
    <w:rPr>
      <w:rFonts w:ascii="Arial" w:eastAsiaTheme="majorEastAsia" w:hAnsi="Arial" w:cstheme="majorBidi"/>
      <w:b/>
      <w:bCs/>
      <w:iCs/>
      <w:sz w:val="20"/>
      <w:lang w:val="de-CH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3C6878"/>
    <w:pPr>
      <w:keepNext/>
      <w:keepLines/>
      <w:spacing w:before="200" w:after="0" w:line="240" w:lineRule="auto"/>
      <w:jc w:val="left"/>
      <w:outlineLvl w:val="4"/>
    </w:pPr>
    <w:rPr>
      <w:rFonts w:ascii="Arial" w:eastAsiaTheme="majorEastAsia" w:hAnsi="Arial" w:cstheme="majorBidi"/>
      <w:b/>
      <w:sz w:val="20"/>
      <w:lang w:val="de-CH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3C6878"/>
    <w:pPr>
      <w:keepNext/>
      <w:keepLines/>
      <w:spacing w:before="200" w:after="0" w:line="240" w:lineRule="auto"/>
      <w:jc w:val="left"/>
      <w:outlineLvl w:val="5"/>
    </w:pPr>
    <w:rPr>
      <w:rFonts w:ascii="Arial" w:eastAsiaTheme="majorEastAsia" w:hAnsi="Arial" w:cstheme="majorBidi"/>
      <w:b/>
      <w:iCs/>
      <w:color w:val="1D4D67" w:themeColor="accent1" w:themeShade="7F"/>
      <w:sz w:val="20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C6878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C6878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C6878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C6878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C6878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C6878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3C6878"/>
    <w:pPr>
      <w:spacing w:after="300" w:line="240" w:lineRule="auto"/>
      <w:contextualSpacing/>
      <w:jc w:val="left"/>
    </w:pPr>
    <w:rPr>
      <w:rFonts w:ascii="Arial" w:eastAsiaTheme="majorEastAsia" w:hAnsi="Arial" w:cstheme="majorBidi"/>
      <w:b/>
      <w:spacing w:val="5"/>
      <w:kern w:val="28"/>
      <w:sz w:val="52"/>
      <w:szCs w:val="52"/>
      <w:lang w:val="de-CH"/>
    </w:rPr>
  </w:style>
  <w:style w:type="character" w:customStyle="1" w:styleId="TitelZchn">
    <w:name w:val="Titel Zchn"/>
    <w:basedOn w:val="Absatz-Standardschriftart"/>
    <w:link w:val="Titel"/>
    <w:uiPriority w:val="10"/>
    <w:rsid w:val="003C6878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3C6878"/>
    <w:pPr>
      <w:numPr>
        <w:ilvl w:val="1"/>
      </w:numPr>
      <w:spacing w:after="0" w:line="240" w:lineRule="auto"/>
      <w:jc w:val="left"/>
    </w:pPr>
    <w:rPr>
      <w:rFonts w:ascii="Arial" w:eastAsiaTheme="majorEastAsia" w:hAnsi="Arial" w:cstheme="majorBidi"/>
      <w:b/>
      <w:iCs/>
      <w:spacing w:val="15"/>
      <w:sz w:val="40"/>
      <w:szCs w:val="24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C6878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3C6878"/>
    <w:pPr>
      <w:numPr>
        <w:numId w:val="2"/>
      </w:numPr>
      <w:spacing w:after="0" w:line="240" w:lineRule="auto"/>
      <w:contextualSpacing/>
      <w:jc w:val="left"/>
    </w:pPr>
    <w:rPr>
      <w:rFonts w:ascii="Arial" w:hAnsi="Arial"/>
      <w:sz w:val="20"/>
      <w:lang w:val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C68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C68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C6878"/>
    <w:rPr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68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6878"/>
    <w:rPr>
      <w:rFonts w:ascii="Tahoma" w:hAnsi="Tahoma" w:cs="Tahoma"/>
      <w:sz w:val="16"/>
      <w:szCs w:val="16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68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6878"/>
    <w:rPr>
      <w:b/>
      <w:bCs/>
      <w:sz w:val="20"/>
      <w:szCs w:val="20"/>
      <w:lang w:val="en-GB"/>
    </w:rPr>
  </w:style>
  <w:style w:type="character" w:styleId="Hyperlink">
    <w:name w:val="Hyperlink"/>
    <w:basedOn w:val="Absatz-Standardschriftart"/>
    <w:uiPriority w:val="99"/>
    <w:unhideWhenUsed/>
    <w:rsid w:val="003C6878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3C687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st1">
    <w:name w:val="st1"/>
    <w:basedOn w:val="Absatz-Standardschriftart"/>
    <w:rsid w:val="003C6878"/>
  </w:style>
  <w:style w:type="paragraph" w:styleId="Kopfzeile">
    <w:name w:val="header"/>
    <w:basedOn w:val="Standard"/>
    <w:link w:val="KopfzeileZchn"/>
    <w:uiPriority w:val="99"/>
    <w:unhideWhenUsed/>
    <w:rsid w:val="003C68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6878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C68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6878"/>
    <w:rPr>
      <w:lang w:val="en-GB"/>
    </w:rPr>
  </w:style>
  <w:style w:type="character" w:customStyle="1" w:styleId="maintitle">
    <w:name w:val="maintitle"/>
    <w:basedOn w:val="Absatz-Standardschriftart"/>
    <w:rsid w:val="003C6878"/>
  </w:style>
  <w:style w:type="paragraph" w:customStyle="1" w:styleId="Heading">
    <w:name w:val="Heading"/>
    <w:basedOn w:val="Standard"/>
    <w:next w:val="Textbody"/>
    <w:rsid w:val="003C6878"/>
    <w:pPr>
      <w:keepNext/>
      <w:widowControl w:val="0"/>
      <w:suppressAutoHyphens/>
      <w:autoSpaceDN w:val="0"/>
      <w:spacing w:before="240" w:after="120" w:line="240" w:lineRule="auto"/>
      <w:jc w:val="left"/>
      <w:textAlignment w:val="baseline"/>
    </w:pPr>
    <w:rPr>
      <w:rFonts w:ascii="Arial" w:eastAsia="Microsoft YaHei" w:hAnsi="Arial" w:cs="Mangal"/>
      <w:kern w:val="3"/>
      <w:sz w:val="28"/>
      <w:szCs w:val="28"/>
      <w:lang w:eastAsia="zh-CN" w:bidi="hi-IN"/>
    </w:rPr>
  </w:style>
  <w:style w:type="paragraph" w:customStyle="1" w:styleId="Textbody">
    <w:name w:val="Text body"/>
    <w:basedOn w:val="Standard"/>
    <w:rsid w:val="003C6878"/>
    <w:pPr>
      <w:widowControl w:val="0"/>
      <w:suppressAutoHyphens/>
      <w:autoSpaceDN w:val="0"/>
      <w:spacing w:after="120" w:line="240" w:lineRule="auto"/>
      <w:jc w:val="left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styleId="Liste">
    <w:name w:val="List"/>
    <w:basedOn w:val="Textbody"/>
    <w:rsid w:val="003C6878"/>
  </w:style>
  <w:style w:type="paragraph" w:styleId="Beschriftung">
    <w:name w:val="caption"/>
    <w:basedOn w:val="Standard"/>
    <w:rsid w:val="003C6878"/>
    <w:pPr>
      <w:widowControl w:val="0"/>
      <w:suppressLineNumbers/>
      <w:suppressAutoHyphens/>
      <w:autoSpaceDN w:val="0"/>
      <w:spacing w:before="120" w:after="120" w:line="240" w:lineRule="auto"/>
      <w:jc w:val="left"/>
      <w:textAlignment w:val="baseline"/>
    </w:pPr>
    <w:rPr>
      <w:rFonts w:ascii="Times New Roman" w:eastAsia="SimSun" w:hAnsi="Times New Roman" w:cs="Mangal"/>
      <w:i/>
      <w:iCs/>
      <w:kern w:val="3"/>
      <w:sz w:val="24"/>
      <w:szCs w:val="24"/>
      <w:lang w:eastAsia="zh-CN" w:bidi="hi-IN"/>
    </w:rPr>
  </w:style>
  <w:style w:type="paragraph" w:customStyle="1" w:styleId="Index">
    <w:name w:val="Index"/>
    <w:basedOn w:val="Standard"/>
    <w:rsid w:val="003C6878"/>
    <w:pPr>
      <w:widowControl w:val="0"/>
      <w:suppressLineNumbers/>
      <w:suppressAutoHyphens/>
      <w:autoSpaceDN w:val="0"/>
      <w:spacing w:after="0" w:line="240" w:lineRule="auto"/>
      <w:jc w:val="left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numbering" w:customStyle="1" w:styleId="KeineListe1">
    <w:name w:val="Keine Liste1"/>
    <w:next w:val="KeineListe"/>
    <w:uiPriority w:val="99"/>
    <w:semiHidden/>
    <w:unhideWhenUsed/>
    <w:rsid w:val="003C6878"/>
  </w:style>
  <w:style w:type="character" w:styleId="Zeilennummer">
    <w:name w:val="line number"/>
    <w:basedOn w:val="Absatz-Standardschriftart"/>
    <w:uiPriority w:val="99"/>
    <w:semiHidden/>
    <w:unhideWhenUsed/>
    <w:rsid w:val="003C6878"/>
  </w:style>
  <w:style w:type="paragraph" w:customStyle="1" w:styleId="a-plus-plus">
    <w:name w:val="a-plus-plus"/>
    <w:basedOn w:val="Standard"/>
    <w:rsid w:val="009D7FD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ervorhebung">
    <w:name w:val="Emphasis"/>
    <w:basedOn w:val="Absatz-Standardschriftart"/>
    <w:uiPriority w:val="20"/>
    <w:qFormat/>
    <w:rsid w:val="005A1085"/>
    <w:rPr>
      <w:b/>
      <w:bCs/>
      <w:i w:val="0"/>
      <w:iCs w:val="0"/>
    </w:rPr>
  </w:style>
  <w:style w:type="paragraph" w:styleId="berarbeitung">
    <w:name w:val="Revision"/>
    <w:hidden/>
    <w:uiPriority w:val="99"/>
    <w:semiHidden/>
    <w:rsid w:val="00901DD4"/>
    <w:pPr>
      <w:spacing w:after="0" w:line="240" w:lineRule="auto"/>
    </w:pPr>
    <w:rPr>
      <w:lang w:val="en-GB"/>
    </w:rPr>
  </w:style>
  <w:style w:type="table" w:styleId="Tabellenraster">
    <w:name w:val="Table Grid"/>
    <w:basedOn w:val="NormaleTabelle"/>
    <w:uiPriority w:val="59"/>
    <w:rsid w:val="008A14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44211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788038726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9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86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240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4267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1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87931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284534575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29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22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110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50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05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20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83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83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844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626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069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95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182771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670715098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57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11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943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0638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787731-D32C-4736-889C-0795B5760E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22</Words>
  <Characters>7540</Characters>
  <Application>Microsoft Office Word</Application>
  <DocSecurity>0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8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Gonzalez Nahara Anani</dc:creator>
  <cp:keywords/>
  <dc:description/>
  <cp:lastModifiedBy>Martinez Gonzalez Nahara Anani</cp:lastModifiedBy>
  <cp:revision>68</cp:revision>
  <cp:lastPrinted>2014-01-30T14:09:00Z</cp:lastPrinted>
  <dcterms:created xsi:type="dcterms:W3CDTF">2014-01-12T18:07:00Z</dcterms:created>
  <dcterms:modified xsi:type="dcterms:W3CDTF">2014-01-31T12:07:00Z</dcterms:modified>
</cp:coreProperties>
</file>